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4B1A879" w14:textId="39B284FB" w:rsidR="00F77F87" w:rsidRDefault="00F77F87" w:rsidP="00F77F87">
      <w:pPr>
        <w:spacing w:line="480" w:lineRule="auto"/>
        <w:rPr>
          <w:rFonts w:ascii="Times New Roman" w:hAnsi="Times New Roman" w:cs="Times New Roman"/>
          <w:b/>
          <w:color w:val="000000" w:themeColor="text1"/>
          <w:sz w:val="18"/>
          <w:szCs w:val="18"/>
          <w:lang w:val="en-GB"/>
        </w:rPr>
      </w:pPr>
      <w:r>
        <w:rPr>
          <w:rFonts w:ascii="Times New Roman" w:hAnsi="Times New Roman" w:cs="Times New Roman"/>
          <w:b/>
          <w:color w:val="000000" w:themeColor="text1"/>
          <w:sz w:val="18"/>
          <w:szCs w:val="18"/>
          <w:lang w:val="en-GB"/>
        </w:rPr>
        <w:t>FIG</w:t>
      </w:r>
      <w:r>
        <w:rPr>
          <w:rFonts w:ascii="Times New Roman" w:hAnsi="Times New Roman" w:cs="Times New Roman" w:hint="eastAsia"/>
          <w:b/>
          <w:color w:val="000000" w:themeColor="text1"/>
          <w:sz w:val="18"/>
          <w:szCs w:val="18"/>
          <w:lang w:val="en-GB"/>
        </w:rPr>
        <w:t>.</w:t>
      </w:r>
      <w:r>
        <w:rPr>
          <w:rFonts w:ascii="Times New Roman" w:hAnsi="Times New Roman" w:cs="Times New Roman"/>
          <w:b/>
          <w:color w:val="000000" w:themeColor="text1"/>
          <w:sz w:val="18"/>
          <w:szCs w:val="18"/>
          <w:lang w:val="en-GB"/>
        </w:rPr>
        <w:t xml:space="preserve"> </w:t>
      </w:r>
      <w:r>
        <w:rPr>
          <w:rFonts w:ascii="Times New Roman" w:hAnsi="Times New Roman" w:cs="Times New Roman" w:hint="eastAsia"/>
          <w:b/>
          <w:color w:val="000000" w:themeColor="text1"/>
          <w:sz w:val="18"/>
          <w:szCs w:val="18"/>
        </w:rPr>
        <w:t>S1</w:t>
      </w:r>
      <w:r w:rsidRPr="00CF4CA5">
        <w:rPr>
          <w:rFonts w:ascii="Times New Roman" w:hAnsi="Times New Roman" w:cs="Times New Roman"/>
          <w:b/>
          <w:color w:val="000000" w:themeColor="text1"/>
          <w:sz w:val="18"/>
          <w:szCs w:val="18"/>
          <w:lang w:val="en-GB"/>
        </w:rPr>
        <w:t>.</w:t>
      </w:r>
      <w:r>
        <w:rPr>
          <w:rFonts w:ascii="Times New Roman" w:hAnsi="Times New Roman" w:cs="Times New Roman" w:hint="eastAsia"/>
          <w:b/>
          <w:color w:val="000000" w:themeColor="text1"/>
          <w:sz w:val="18"/>
          <w:szCs w:val="18"/>
          <w:lang w:val="en-GB"/>
        </w:rPr>
        <w:t xml:space="preserve"> </w:t>
      </w:r>
      <w:bookmarkStart w:id="0" w:name="_Hlk176149322"/>
      <w:r w:rsidRPr="00CF4CA5">
        <w:rPr>
          <w:rFonts w:ascii="Times New Roman" w:hAnsi="Times New Roman" w:cs="Times New Roman"/>
          <w:b/>
          <w:color w:val="000000" w:themeColor="text1"/>
          <w:sz w:val="18"/>
          <w:szCs w:val="18"/>
          <w:lang w:val="en-GB"/>
        </w:rPr>
        <w:t xml:space="preserve">AlphaFold 3 prediction results of the key structural domains of BVDV E2 </w:t>
      </w:r>
      <w:r w:rsidR="002C4D00">
        <w:rPr>
          <w:rFonts w:ascii="Times New Roman" w:hAnsi="Times New Roman" w:cs="Times New Roman" w:hint="eastAsia"/>
          <w:b/>
          <w:color w:val="000000" w:themeColor="text1"/>
          <w:sz w:val="18"/>
          <w:szCs w:val="18"/>
          <w:lang w:val="en-GB"/>
        </w:rPr>
        <w:t xml:space="preserve">(yellow) </w:t>
      </w:r>
      <w:r w:rsidRPr="00CF4CA5">
        <w:rPr>
          <w:rFonts w:ascii="Times New Roman" w:hAnsi="Times New Roman" w:cs="Times New Roman"/>
          <w:b/>
          <w:color w:val="000000" w:themeColor="text1"/>
          <w:sz w:val="18"/>
          <w:szCs w:val="18"/>
          <w:lang w:val="en-GB"/>
        </w:rPr>
        <w:t>protein binding to NECTIN1</w:t>
      </w:r>
      <w:r w:rsidR="002C4D00">
        <w:rPr>
          <w:rFonts w:ascii="Times New Roman" w:hAnsi="Times New Roman" w:cs="Times New Roman" w:hint="eastAsia"/>
          <w:b/>
          <w:color w:val="000000" w:themeColor="text1"/>
          <w:sz w:val="18"/>
          <w:szCs w:val="18"/>
          <w:lang w:val="en-GB"/>
        </w:rPr>
        <w:t xml:space="preserve"> (blue)</w:t>
      </w:r>
      <w:r w:rsidRPr="00CF4CA5">
        <w:rPr>
          <w:rFonts w:ascii="Times New Roman" w:hAnsi="Times New Roman" w:cs="Times New Roman"/>
          <w:b/>
          <w:color w:val="000000" w:themeColor="text1"/>
          <w:sz w:val="18"/>
          <w:szCs w:val="18"/>
          <w:lang w:val="en-GB"/>
        </w:rPr>
        <w:t xml:space="preserve">. </w:t>
      </w:r>
      <w:bookmarkEnd w:id="0"/>
    </w:p>
    <w:p w14:paraId="7E98DE54" w14:textId="5185E9B4" w:rsidR="00F77F87" w:rsidRPr="00A82636" w:rsidRDefault="00F77F87" w:rsidP="00F77F87">
      <w:pPr>
        <w:spacing w:line="480" w:lineRule="auto"/>
        <w:rPr>
          <w:rFonts w:ascii="Times New Roman" w:hAnsi="Times New Roman" w:cs="Times New Roman"/>
          <w:bCs/>
          <w:sz w:val="18"/>
          <w:szCs w:val="18"/>
        </w:rPr>
      </w:pPr>
      <w:r>
        <w:rPr>
          <w:rFonts w:ascii="Times New Roman" w:hAnsi="Times New Roman" w:cs="Times New Roman"/>
          <w:b/>
          <w:color w:val="000000" w:themeColor="text1"/>
          <w:sz w:val="18"/>
          <w:szCs w:val="18"/>
          <w:lang w:val="en-GB"/>
        </w:rPr>
        <w:t>FIG</w:t>
      </w:r>
      <w:r>
        <w:rPr>
          <w:rFonts w:ascii="Times New Roman" w:hAnsi="Times New Roman" w:cs="Times New Roman" w:hint="eastAsia"/>
          <w:b/>
          <w:color w:val="000000" w:themeColor="text1"/>
          <w:sz w:val="18"/>
          <w:szCs w:val="18"/>
          <w:lang w:val="en-GB"/>
        </w:rPr>
        <w:t>.</w:t>
      </w:r>
      <w:r>
        <w:rPr>
          <w:rFonts w:ascii="Times New Roman" w:hAnsi="Times New Roman" w:cs="Times New Roman"/>
          <w:b/>
          <w:color w:val="000000" w:themeColor="text1"/>
          <w:sz w:val="18"/>
          <w:szCs w:val="18"/>
          <w:lang w:val="en-GB"/>
        </w:rPr>
        <w:t xml:space="preserve"> </w:t>
      </w:r>
      <w:r>
        <w:rPr>
          <w:rFonts w:ascii="Times New Roman" w:hAnsi="Times New Roman" w:cs="Times New Roman" w:hint="eastAsia"/>
          <w:b/>
          <w:color w:val="000000" w:themeColor="text1"/>
          <w:sz w:val="18"/>
          <w:szCs w:val="18"/>
        </w:rPr>
        <w:t>S2</w:t>
      </w:r>
      <w:r>
        <w:rPr>
          <w:rFonts w:ascii="Times New Roman" w:hAnsi="Times New Roman" w:cs="Times New Roman"/>
          <w:bCs/>
          <w:color w:val="000000" w:themeColor="text1"/>
          <w:sz w:val="18"/>
          <w:szCs w:val="18"/>
          <w:lang w:val="en-GB"/>
        </w:rPr>
        <w:t xml:space="preserve">. </w:t>
      </w:r>
      <w:r w:rsidRPr="00CF4CA5">
        <w:rPr>
          <w:rFonts w:ascii="Times New Roman" w:eastAsia="SimSun" w:hAnsi="Times New Roman" w:cs="Times New Roman"/>
          <w:b/>
          <w:bCs/>
          <w:kern w:val="0"/>
          <w:sz w:val="18"/>
          <w:szCs w:val="18"/>
        </w:rPr>
        <w:t xml:space="preserve">The expression levels of NECTIN1 in </w:t>
      </w:r>
      <w:r w:rsidR="009453A7">
        <w:rPr>
          <w:rFonts w:ascii="Times New Roman" w:eastAsia="SimSun" w:hAnsi="Times New Roman" w:cs="Times New Roman" w:hint="eastAsia"/>
          <w:b/>
          <w:bCs/>
          <w:kern w:val="0"/>
          <w:sz w:val="18"/>
          <w:szCs w:val="18"/>
        </w:rPr>
        <w:t>bovine</w:t>
      </w:r>
      <w:r w:rsidRPr="00CF4CA5">
        <w:rPr>
          <w:rFonts w:ascii="Times New Roman" w:eastAsia="SimSun" w:hAnsi="Times New Roman" w:cs="Times New Roman"/>
          <w:b/>
          <w:bCs/>
          <w:kern w:val="0"/>
          <w:sz w:val="18"/>
          <w:szCs w:val="18"/>
        </w:rPr>
        <w:t xml:space="preserve"> cells and the sequence similarity between </w:t>
      </w:r>
      <w:r w:rsidR="000D26AE">
        <w:rPr>
          <w:rFonts w:ascii="Times New Roman" w:eastAsia="SimSun" w:hAnsi="Times New Roman" w:cs="Times New Roman" w:hint="eastAsia"/>
          <w:b/>
          <w:bCs/>
          <w:kern w:val="0"/>
          <w:sz w:val="18"/>
          <w:szCs w:val="18"/>
        </w:rPr>
        <w:t>different species</w:t>
      </w:r>
      <w:r w:rsidRPr="00CF4CA5">
        <w:rPr>
          <w:rFonts w:ascii="Times New Roman" w:eastAsia="SimSun" w:hAnsi="Times New Roman" w:cs="Times New Roman"/>
          <w:b/>
          <w:bCs/>
          <w:kern w:val="0"/>
          <w:sz w:val="18"/>
          <w:szCs w:val="18"/>
        </w:rPr>
        <w:t>.</w:t>
      </w:r>
      <w:r>
        <w:rPr>
          <w:rFonts w:ascii="Times New Roman" w:hAnsi="Times New Roman" w:cs="Times New Roman"/>
          <w:b/>
          <w:bCs/>
          <w:color w:val="000000" w:themeColor="text1"/>
          <w:sz w:val="18"/>
          <w:szCs w:val="18"/>
          <w:lang w:val="en-GB"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  <w:sz w:val="18"/>
          <w:szCs w:val="18"/>
          <w:lang w:val="en-GB"/>
        </w:rPr>
        <w:t>(A)</w:t>
      </w:r>
      <w:r>
        <w:rPr>
          <w:rFonts w:ascii="Times New Roman" w:hAnsi="Times New Roman" w:cs="Times New Roman"/>
          <w:bCs/>
          <w:color w:val="000000" w:themeColor="text1"/>
          <w:sz w:val="18"/>
          <w:szCs w:val="18"/>
          <w:lang w:val="en-GB"/>
        </w:rPr>
        <w:t>.</w:t>
      </w:r>
      <w:r>
        <w:rPr>
          <w:rFonts w:ascii="Times New Roman" w:hAnsi="Times New Roman" w:cs="Times New Roman" w:hint="eastAsia"/>
          <w:bCs/>
          <w:color w:val="000000" w:themeColor="text1"/>
          <w:sz w:val="18"/>
          <w:szCs w:val="18"/>
        </w:rPr>
        <w:t xml:space="preserve"> </w:t>
      </w:r>
      <w:r w:rsidRPr="00A82636">
        <w:rPr>
          <w:rFonts w:ascii="Times New Roman" w:eastAsia="SimSun" w:hAnsi="Times New Roman" w:cs="Times New Roman"/>
          <w:kern w:val="0"/>
          <w:sz w:val="18"/>
          <w:szCs w:val="18"/>
          <w:lang w:val="en-GB"/>
        </w:rPr>
        <w:t>qPCR analysis</w:t>
      </w:r>
      <w:r w:rsidRPr="00A82636">
        <w:rPr>
          <w:rFonts w:ascii="Times New Roman" w:eastAsia="SimSun" w:hAnsi="Times New Roman" w:cs="Times New Roman"/>
          <w:kern w:val="0"/>
          <w:sz w:val="18"/>
          <w:szCs w:val="18"/>
        </w:rPr>
        <w:t xml:space="preserve"> for RNA expression level of NECTIN1 in different bovine cells.</w:t>
      </w:r>
      <w:r w:rsidRPr="00A82636">
        <w:rPr>
          <w:rFonts w:ascii="Times New Roman" w:hAnsi="Times New Roman" w:cs="Times New Roman" w:hint="eastAsia"/>
          <w:bCs/>
          <w:sz w:val="18"/>
          <w:szCs w:val="18"/>
        </w:rPr>
        <w:t xml:space="preserve"> </w:t>
      </w:r>
      <w:r w:rsidRPr="00A82636">
        <w:rPr>
          <w:rFonts w:ascii="Times New Roman" w:hAnsi="Times New Roman" w:cs="Times New Roman"/>
          <w:b/>
          <w:sz w:val="18"/>
          <w:szCs w:val="18"/>
          <w:lang w:val="en-GB"/>
        </w:rPr>
        <w:t>(</w:t>
      </w:r>
      <w:r w:rsidRPr="00A82636">
        <w:rPr>
          <w:rFonts w:ascii="Times New Roman" w:hAnsi="Times New Roman" w:cs="Times New Roman" w:hint="eastAsia"/>
          <w:b/>
          <w:sz w:val="18"/>
          <w:szCs w:val="18"/>
        </w:rPr>
        <w:t>B</w:t>
      </w:r>
      <w:r w:rsidRPr="00A82636">
        <w:rPr>
          <w:rFonts w:ascii="Times New Roman" w:hAnsi="Times New Roman" w:cs="Times New Roman"/>
          <w:b/>
          <w:sz w:val="18"/>
          <w:szCs w:val="18"/>
          <w:lang w:val="en-GB"/>
        </w:rPr>
        <w:t>)</w:t>
      </w:r>
      <w:r w:rsidRPr="00A82636">
        <w:rPr>
          <w:rFonts w:ascii="Times New Roman" w:hAnsi="Times New Roman" w:cs="Times New Roman"/>
          <w:bCs/>
          <w:sz w:val="18"/>
          <w:szCs w:val="18"/>
          <w:lang w:val="en-GB"/>
        </w:rPr>
        <w:t>.</w:t>
      </w:r>
      <w:r w:rsidRPr="00A82636">
        <w:rPr>
          <w:rFonts w:ascii="Times New Roman" w:hAnsi="Times New Roman" w:cs="Times New Roman" w:hint="eastAsia"/>
          <w:bCs/>
          <w:sz w:val="18"/>
          <w:szCs w:val="18"/>
          <w:lang w:val="en-GB"/>
        </w:rPr>
        <w:t xml:space="preserve"> </w:t>
      </w:r>
      <w:r w:rsidRPr="00A82636">
        <w:rPr>
          <w:rFonts w:ascii="Times New Roman" w:eastAsia="SimSun" w:hAnsi="Times New Roman" w:cs="Times New Roman"/>
          <w:kern w:val="0"/>
          <w:sz w:val="18"/>
          <w:szCs w:val="18"/>
        </w:rPr>
        <w:t>The schematic diagram of NECTIN1 sequence alignment among different species.</w:t>
      </w:r>
      <w:r w:rsidRPr="00A82636">
        <w:rPr>
          <w:rFonts w:ascii="Times New Roman" w:hAnsi="Times New Roman" w:cs="Times New Roman" w:hint="eastAsia"/>
          <w:bCs/>
          <w:sz w:val="18"/>
          <w:szCs w:val="18"/>
          <w:lang w:val="en-GB"/>
        </w:rPr>
        <w:t xml:space="preserve"> </w:t>
      </w:r>
      <w:r w:rsidRPr="00A82636">
        <w:rPr>
          <w:rFonts w:ascii="Times New Roman" w:hAnsi="Times New Roman" w:cs="Times New Roman"/>
          <w:bCs/>
          <w:sz w:val="18"/>
          <w:szCs w:val="18"/>
        </w:rPr>
        <w:fldChar w:fldCharType="begin"/>
      </w:r>
      <w:r w:rsidRPr="00A82636">
        <w:rPr>
          <w:rFonts w:ascii="Times New Roman" w:hAnsi="Times New Roman" w:cs="Times New Roman"/>
          <w:bCs/>
          <w:sz w:val="18"/>
          <w:szCs w:val="18"/>
        </w:rPr>
        <w:instrText xml:space="preserve"> ADDIN </w:instrText>
      </w:r>
      <w:r w:rsidRPr="00A82636">
        <w:rPr>
          <w:rFonts w:ascii="Times New Roman" w:hAnsi="Times New Roman" w:cs="Times New Roman"/>
          <w:bCs/>
          <w:sz w:val="18"/>
          <w:szCs w:val="18"/>
        </w:rPr>
        <w:fldChar w:fldCharType="end"/>
      </w:r>
    </w:p>
    <w:p w14:paraId="3F162E0D" w14:textId="174879B7" w:rsidR="00826C9E" w:rsidRPr="000E3B8E" w:rsidRDefault="00826C9E" w:rsidP="00F77F87">
      <w:pPr>
        <w:spacing w:line="480" w:lineRule="auto"/>
        <w:rPr>
          <w:rFonts w:ascii="Times New Roman" w:hAnsi="Times New Roman" w:cs="Times New Roman"/>
          <w:bCs/>
          <w:color w:val="000000" w:themeColor="text1"/>
          <w:sz w:val="18"/>
          <w:szCs w:val="18"/>
        </w:rPr>
      </w:pPr>
    </w:p>
    <w:sectPr w:rsidR="00826C9E" w:rsidRPr="000E3B8E">
      <w:footerReference w:type="default" r:id="rId8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5D0ED1B" w14:textId="77777777" w:rsidR="004D55E3" w:rsidRDefault="004D55E3">
      <w:r>
        <w:separator/>
      </w:r>
    </w:p>
  </w:endnote>
  <w:endnote w:type="continuationSeparator" w:id="0">
    <w:p w14:paraId="42479AA3" w14:textId="77777777" w:rsidR="004D55E3" w:rsidRDefault="004D55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163285183"/>
      <w:docPartObj>
        <w:docPartGallery w:val="AutoText"/>
      </w:docPartObj>
    </w:sdtPr>
    <w:sdtContent>
      <w:p w14:paraId="77F34DEE" w14:textId="28B33CA3" w:rsidR="00826C9E" w:rsidRDefault="00000000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4C018CE2" w14:textId="77777777" w:rsidR="00826C9E" w:rsidRDefault="00826C9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087303F" w14:textId="77777777" w:rsidR="004D55E3" w:rsidRDefault="004D55E3">
      <w:r>
        <w:separator/>
      </w:r>
    </w:p>
  </w:footnote>
  <w:footnote w:type="continuationSeparator" w:id="0">
    <w:p w14:paraId="660C6EB2" w14:textId="77777777" w:rsidR="004D55E3" w:rsidRDefault="004D55E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64562D2"/>
    <w:multiLevelType w:val="multilevel"/>
    <w:tmpl w:val="A67EA2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3473205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25"/>
  <w:bordersDoNotSurroundHeader/>
  <w:bordersDoNotSurroundFooter/>
  <w:proofState w:spelling="clean" w:grammar="clean"/>
  <w:defaultTabStop w:val="420"/>
  <w:drawingGridHorizontalSpacing w:val="105"/>
  <w:drawingGridVerticalSpacing w:val="156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OWVjYTJlYzJlZTY2ZGYzZDNmYzdlNDAzNmY4ZDM2NTc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Bio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x0zrtevzs2pt9ew09txezppwfz50fs9vv5t&quot;&gt;NECTIN1&lt;record-ids&gt;&lt;item&gt;1&lt;/item&gt;&lt;item&gt;2&lt;/item&gt;&lt;item&gt;7&lt;/item&gt;&lt;item&gt;14&lt;/item&gt;&lt;item&gt;16&lt;/item&gt;&lt;item&gt;19&lt;/item&gt;&lt;item&gt;21&lt;/item&gt;&lt;item&gt;23&lt;/item&gt;&lt;item&gt;25&lt;/item&gt;&lt;item&gt;30&lt;/item&gt;&lt;item&gt;32&lt;/item&gt;&lt;item&gt;34&lt;/item&gt;&lt;item&gt;36&lt;/item&gt;&lt;item&gt;39&lt;/item&gt;&lt;item&gt;53&lt;/item&gt;&lt;item&gt;57&lt;/item&gt;&lt;item&gt;58&lt;/item&gt;&lt;item&gt;59&lt;/item&gt;&lt;item&gt;60&lt;/item&gt;&lt;item&gt;67&lt;/item&gt;&lt;item&gt;70&lt;/item&gt;&lt;item&gt;77&lt;/item&gt;&lt;item&gt;82&lt;/item&gt;&lt;item&gt;84&lt;/item&gt;&lt;item&gt;86&lt;/item&gt;&lt;item&gt;88&lt;/item&gt;&lt;item&gt;90&lt;/item&gt;&lt;item&gt;92&lt;/item&gt;&lt;item&gt;94&lt;/item&gt;&lt;item&gt;95&lt;/item&gt;&lt;item&gt;97&lt;/item&gt;&lt;item&gt;101&lt;/item&gt;&lt;item&gt;103&lt;/item&gt;&lt;item&gt;105&lt;/item&gt;&lt;item&gt;107&lt;/item&gt;&lt;item&gt;108&lt;/item&gt;&lt;item&gt;109&lt;/item&gt;&lt;item&gt;110&lt;/item&gt;&lt;item&gt;111&lt;/item&gt;&lt;item&gt;112&lt;/item&gt;&lt;item&gt;113&lt;/item&gt;&lt;item&gt;127&lt;/item&gt;&lt;item&gt;129&lt;/item&gt;&lt;item&gt;130&lt;/item&gt;&lt;item&gt;131&lt;/item&gt;&lt;item&gt;132&lt;/item&gt;&lt;item&gt;133&lt;/item&gt;&lt;item&gt;134&lt;/item&gt;&lt;item&gt;135&lt;/item&gt;&lt;item&gt;136&lt;/item&gt;&lt;item&gt;137&lt;/item&gt;&lt;item&gt;138&lt;/item&gt;&lt;item&gt;139&lt;/item&gt;&lt;item&gt;140&lt;/item&gt;&lt;/record-ids&gt;&lt;/item&gt;&lt;/Libraries&gt;"/>
  </w:docVars>
  <w:rsids>
    <w:rsidRoot w:val="00136A6E"/>
    <w:rsid w:val="00001210"/>
    <w:rsid w:val="000018DF"/>
    <w:rsid w:val="000024CB"/>
    <w:rsid w:val="00002957"/>
    <w:rsid w:val="00002F20"/>
    <w:rsid w:val="0000405C"/>
    <w:rsid w:val="0000664A"/>
    <w:rsid w:val="00007D75"/>
    <w:rsid w:val="000105CE"/>
    <w:rsid w:val="00011425"/>
    <w:rsid w:val="00011F15"/>
    <w:rsid w:val="0001236A"/>
    <w:rsid w:val="00013FC7"/>
    <w:rsid w:val="0001435E"/>
    <w:rsid w:val="00020FF2"/>
    <w:rsid w:val="00026650"/>
    <w:rsid w:val="00026E0C"/>
    <w:rsid w:val="000276C7"/>
    <w:rsid w:val="00027B11"/>
    <w:rsid w:val="000317CE"/>
    <w:rsid w:val="00031809"/>
    <w:rsid w:val="00032072"/>
    <w:rsid w:val="00032B7A"/>
    <w:rsid w:val="00032B80"/>
    <w:rsid w:val="000348A7"/>
    <w:rsid w:val="00036288"/>
    <w:rsid w:val="00042588"/>
    <w:rsid w:val="00043B4D"/>
    <w:rsid w:val="00043E2F"/>
    <w:rsid w:val="0004414D"/>
    <w:rsid w:val="00044D82"/>
    <w:rsid w:val="0004794D"/>
    <w:rsid w:val="00047A0D"/>
    <w:rsid w:val="000509BA"/>
    <w:rsid w:val="000521E7"/>
    <w:rsid w:val="000527C1"/>
    <w:rsid w:val="00053079"/>
    <w:rsid w:val="000531B1"/>
    <w:rsid w:val="000534DE"/>
    <w:rsid w:val="00053753"/>
    <w:rsid w:val="000541C3"/>
    <w:rsid w:val="00055D74"/>
    <w:rsid w:val="0005660E"/>
    <w:rsid w:val="00060753"/>
    <w:rsid w:val="00061113"/>
    <w:rsid w:val="00061283"/>
    <w:rsid w:val="00061304"/>
    <w:rsid w:val="000623AC"/>
    <w:rsid w:val="00062EDA"/>
    <w:rsid w:val="00063773"/>
    <w:rsid w:val="000640A0"/>
    <w:rsid w:val="000652BB"/>
    <w:rsid w:val="00065AAA"/>
    <w:rsid w:val="00065CC1"/>
    <w:rsid w:val="00066E14"/>
    <w:rsid w:val="00066FBE"/>
    <w:rsid w:val="0007056A"/>
    <w:rsid w:val="00070C41"/>
    <w:rsid w:val="00070DAF"/>
    <w:rsid w:val="00071A84"/>
    <w:rsid w:val="000723BE"/>
    <w:rsid w:val="00073299"/>
    <w:rsid w:val="00073953"/>
    <w:rsid w:val="000745A6"/>
    <w:rsid w:val="000757CE"/>
    <w:rsid w:val="000826F7"/>
    <w:rsid w:val="00083BEF"/>
    <w:rsid w:val="00085BB8"/>
    <w:rsid w:val="000877A0"/>
    <w:rsid w:val="000923F4"/>
    <w:rsid w:val="0009332A"/>
    <w:rsid w:val="000938BE"/>
    <w:rsid w:val="00093F98"/>
    <w:rsid w:val="0009424A"/>
    <w:rsid w:val="00094F2E"/>
    <w:rsid w:val="00095539"/>
    <w:rsid w:val="000959AD"/>
    <w:rsid w:val="00097810"/>
    <w:rsid w:val="00097946"/>
    <w:rsid w:val="000A0E60"/>
    <w:rsid w:val="000A2214"/>
    <w:rsid w:val="000A3D3C"/>
    <w:rsid w:val="000A3DDD"/>
    <w:rsid w:val="000A4A62"/>
    <w:rsid w:val="000A588B"/>
    <w:rsid w:val="000A5EBE"/>
    <w:rsid w:val="000B2484"/>
    <w:rsid w:val="000B35CD"/>
    <w:rsid w:val="000B4DC5"/>
    <w:rsid w:val="000B4F76"/>
    <w:rsid w:val="000B4F85"/>
    <w:rsid w:val="000C0B58"/>
    <w:rsid w:val="000C34F3"/>
    <w:rsid w:val="000C4B79"/>
    <w:rsid w:val="000C64C1"/>
    <w:rsid w:val="000C65D2"/>
    <w:rsid w:val="000D26AE"/>
    <w:rsid w:val="000D2B91"/>
    <w:rsid w:val="000D33ED"/>
    <w:rsid w:val="000D4A14"/>
    <w:rsid w:val="000D6497"/>
    <w:rsid w:val="000D7CF0"/>
    <w:rsid w:val="000D7FC0"/>
    <w:rsid w:val="000E0E0D"/>
    <w:rsid w:val="000E17AE"/>
    <w:rsid w:val="000E2292"/>
    <w:rsid w:val="000E2F9A"/>
    <w:rsid w:val="000E37B4"/>
    <w:rsid w:val="000E3B8E"/>
    <w:rsid w:val="000E464B"/>
    <w:rsid w:val="000E5E64"/>
    <w:rsid w:val="000E6465"/>
    <w:rsid w:val="000E6CBB"/>
    <w:rsid w:val="000E6DFF"/>
    <w:rsid w:val="000F028D"/>
    <w:rsid w:val="000F1E63"/>
    <w:rsid w:val="000F2B88"/>
    <w:rsid w:val="000F3118"/>
    <w:rsid w:val="000F4911"/>
    <w:rsid w:val="000F4B7A"/>
    <w:rsid w:val="000F5E6F"/>
    <w:rsid w:val="000F5F95"/>
    <w:rsid w:val="000F6BBA"/>
    <w:rsid w:val="00100BCF"/>
    <w:rsid w:val="00100F08"/>
    <w:rsid w:val="001019E3"/>
    <w:rsid w:val="00101CAC"/>
    <w:rsid w:val="001031B5"/>
    <w:rsid w:val="00104193"/>
    <w:rsid w:val="001047A3"/>
    <w:rsid w:val="00105199"/>
    <w:rsid w:val="00105E65"/>
    <w:rsid w:val="00106068"/>
    <w:rsid w:val="00107A6D"/>
    <w:rsid w:val="00107C1E"/>
    <w:rsid w:val="00107DFC"/>
    <w:rsid w:val="00111885"/>
    <w:rsid w:val="00114FC9"/>
    <w:rsid w:val="00116989"/>
    <w:rsid w:val="001169FE"/>
    <w:rsid w:val="00117292"/>
    <w:rsid w:val="00117B48"/>
    <w:rsid w:val="00120ED3"/>
    <w:rsid w:val="00121D2D"/>
    <w:rsid w:val="00122E95"/>
    <w:rsid w:val="00123A99"/>
    <w:rsid w:val="0012714E"/>
    <w:rsid w:val="00130584"/>
    <w:rsid w:val="0013074C"/>
    <w:rsid w:val="00131255"/>
    <w:rsid w:val="00131908"/>
    <w:rsid w:val="0013266B"/>
    <w:rsid w:val="0013435C"/>
    <w:rsid w:val="0013478D"/>
    <w:rsid w:val="00134831"/>
    <w:rsid w:val="001362AC"/>
    <w:rsid w:val="00136A6E"/>
    <w:rsid w:val="00137330"/>
    <w:rsid w:val="00137A95"/>
    <w:rsid w:val="00140D86"/>
    <w:rsid w:val="00141336"/>
    <w:rsid w:val="00143B86"/>
    <w:rsid w:val="00144A5E"/>
    <w:rsid w:val="00144DAB"/>
    <w:rsid w:val="00147ECB"/>
    <w:rsid w:val="00150001"/>
    <w:rsid w:val="00150B35"/>
    <w:rsid w:val="00151B74"/>
    <w:rsid w:val="001522FC"/>
    <w:rsid w:val="00152401"/>
    <w:rsid w:val="00152664"/>
    <w:rsid w:val="00156B0A"/>
    <w:rsid w:val="001575BA"/>
    <w:rsid w:val="00160D90"/>
    <w:rsid w:val="00160EDC"/>
    <w:rsid w:val="0016104E"/>
    <w:rsid w:val="00161726"/>
    <w:rsid w:val="001617AB"/>
    <w:rsid w:val="00162177"/>
    <w:rsid w:val="00162A5C"/>
    <w:rsid w:val="00163A9B"/>
    <w:rsid w:val="00163D07"/>
    <w:rsid w:val="00164A8E"/>
    <w:rsid w:val="00164BCA"/>
    <w:rsid w:val="00165B4F"/>
    <w:rsid w:val="00167F51"/>
    <w:rsid w:val="00170AF8"/>
    <w:rsid w:val="00170EEB"/>
    <w:rsid w:val="00173634"/>
    <w:rsid w:val="0017365A"/>
    <w:rsid w:val="00173F19"/>
    <w:rsid w:val="001744D7"/>
    <w:rsid w:val="00174A4A"/>
    <w:rsid w:val="00175288"/>
    <w:rsid w:val="001825B1"/>
    <w:rsid w:val="0018269B"/>
    <w:rsid w:val="00182CF8"/>
    <w:rsid w:val="00183E55"/>
    <w:rsid w:val="00184143"/>
    <w:rsid w:val="00184F58"/>
    <w:rsid w:val="00186A42"/>
    <w:rsid w:val="00187220"/>
    <w:rsid w:val="001874F1"/>
    <w:rsid w:val="00187CA5"/>
    <w:rsid w:val="001909D2"/>
    <w:rsid w:val="0019275E"/>
    <w:rsid w:val="001936F0"/>
    <w:rsid w:val="0019427B"/>
    <w:rsid w:val="001946DD"/>
    <w:rsid w:val="00195514"/>
    <w:rsid w:val="00197596"/>
    <w:rsid w:val="00197BF6"/>
    <w:rsid w:val="00197FEF"/>
    <w:rsid w:val="001A064B"/>
    <w:rsid w:val="001A0DDA"/>
    <w:rsid w:val="001A3448"/>
    <w:rsid w:val="001A3A23"/>
    <w:rsid w:val="001A3E3D"/>
    <w:rsid w:val="001A417C"/>
    <w:rsid w:val="001A5C58"/>
    <w:rsid w:val="001A5CE0"/>
    <w:rsid w:val="001B0405"/>
    <w:rsid w:val="001B0FC9"/>
    <w:rsid w:val="001B1481"/>
    <w:rsid w:val="001B1C82"/>
    <w:rsid w:val="001B347C"/>
    <w:rsid w:val="001B4324"/>
    <w:rsid w:val="001B5098"/>
    <w:rsid w:val="001B56F8"/>
    <w:rsid w:val="001B57B9"/>
    <w:rsid w:val="001B786F"/>
    <w:rsid w:val="001B7A12"/>
    <w:rsid w:val="001B7CB6"/>
    <w:rsid w:val="001C0C0E"/>
    <w:rsid w:val="001C20A4"/>
    <w:rsid w:val="001C22A0"/>
    <w:rsid w:val="001C25BC"/>
    <w:rsid w:val="001C3F98"/>
    <w:rsid w:val="001C4830"/>
    <w:rsid w:val="001C55B5"/>
    <w:rsid w:val="001C612F"/>
    <w:rsid w:val="001C6EE0"/>
    <w:rsid w:val="001C7766"/>
    <w:rsid w:val="001C7E21"/>
    <w:rsid w:val="001C7F69"/>
    <w:rsid w:val="001D082D"/>
    <w:rsid w:val="001D2308"/>
    <w:rsid w:val="001D430F"/>
    <w:rsid w:val="001D4660"/>
    <w:rsid w:val="001D4AD6"/>
    <w:rsid w:val="001D566B"/>
    <w:rsid w:val="001D7820"/>
    <w:rsid w:val="001E04FB"/>
    <w:rsid w:val="001E2DAB"/>
    <w:rsid w:val="001E31D8"/>
    <w:rsid w:val="001E3942"/>
    <w:rsid w:val="001E482D"/>
    <w:rsid w:val="001E55A2"/>
    <w:rsid w:val="001E6089"/>
    <w:rsid w:val="001E777D"/>
    <w:rsid w:val="001E7A2F"/>
    <w:rsid w:val="001F7361"/>
    <w:rsid w:val="0020178B"/>
    <w:rsid w:val="002018D3"/>
    <w:rsid w:val="00201CBA"/>
    <w:rsid w:val="00203631"/>
    <w:rsid w:val="00203F68"/>
    <w:rsid w:val="00203F87"/>
    <w:rsid w:val="0020412B"/>
    <w:rsid w:val="002064C6"/>
    <w:rsid w:val="00206A49"/>
    <w:rsid w:val="0021096A"/>
    <w:rsid w:val="00210A80"/>
    <w:rsid w:val="00211046"/>
    <w:rsid w:val="0021105B"/>
    <w:rsid w:val="0021351C"/>
    <w:rsid w:val="0021429B"/>
    <w:rsid w:val="00214654"/>
    <w:rsid w:val="00216D1A"/>
    <w:rsid w:val="002170F1"/>
    <w:rsid w:val="002175AA"/>
    <w:rsid w:val="00217ABD"/>
    <w:rsid w:val="00220A09"/>
    <w:rsid w:val="0022133B"/>
    <w:rsid w:val="0022330C"/>
    <w:rsid w:val="00223342"/>
    <w:rsid w:val="0022443D"/>
    <w:rsid w:val="00225026"/>
    <w:rsid w:val="00225BC1"/>
    <w:rsid w:val="00227C07"/>
    <w:rsid w:val="00227C2A"/>
    <w:rsid w:val="0023042F"/>
    <w:rsid w:val="00230549"/>
    <w:rsid w:val="00230EAE"/>
    <w:rsid w:val="00232E29"/>
    <w:rsid w:val="0023334E"/>
    <w:rsid w:val="0023375C"/>
    <w:rsid w:val="0023450D"/>
    <w:rsid w:val="00234FC6"/>
    <w:rsid w:val="00235E91"/>
    <w:rsid w:val="00241434"/>
    <w:rsid w:val="002435D2"/>
    <w:rsid w:val="002436DB"/>
    <w:rsid w:val="002438DA"/>
    <w:rsid w:val="00243D87"/>
    <w:rsid w:val="00244361"/>
    <w:rsid w:val="0024668B"/>
    <w:rsid w:val="00246AB4"/>
    <w:rsid w:val="00247940"/>
    <w:rsid w:val="00250993"/>
    <w:rsid w:val="002516A4"/>
    <w:rsid w:val="00252B4D"/>
    <w:rsid w:val="0025667D"/>
    <w:rsid w:val="002609B2"/>
    <w:rsid w:val="0026173C"/>
    <w:rsid w:val="00261C79"/>
    <w:rsid w:val="00267D12"/>
    <w:rsid w:val="00271532"/>
    <w:rsid w:val="00275C0E"/>
    <w:rsid w:val="0027681A"/>
    <w:rsid w:val="002768A8"/>
    <w:rsid w:val="00277BCB"/>
    <w:rsid w:val="00280137"/>
    <w:rsid w:val="002809A3"/>
    <w:rsid w:val="00282816"/>
    <w:rsid w:val="002835C3"/>
    <w:rsid w:val="00283AE8"/>
    <w:rsid w:val="0028509D"/>
    <w:rsid w:val="00285212"/>
    <w:rsid w:val="00286C05"/>
    <w:rsid w:val="0029028B"/>
    <w:rsid w:val="0029029A"/>
    <w:rsid w:val="0029085A"/>
    <w:rsid w:val="00292D6C"/>
    <w:rsid w:val="002940D0"/>
    <w:rsid w:val="00294C33"/>
    <w:rsid w:val="00295D29"/>
    <w:rsid w:val="002961AA"/>
    <w:rsid w:val="00297BBB"/>
    <w:rsid w:val="002A047A"/>
    <w:rsid w:val="002A12A7"/>
    <w:rsid w:val="002A22CF"/>
    <w:rsid w:val="002A3809"/>
    <w:rsid w:val="002A4C7B"/>
    <w:rsid w:val="002A6145"/>
    <w:rsid w:val="002B1240"/>
    <w:rsid w:val="002B45B1"/>
    <w:rsid w:val="002B5F07"/>
    <w:rsid w:val="002B7509"/>
    <w:rsid w:val="002C1396"/>
    <w:rsid w:val="002C1F71"/>
    <w:rsid w:val="002C211E"/>
    <w:rsid w:val="002C40A1"/>
    <w:rsid w:val="002C4D00"/>
    <w:rsid w:val="002C7771"/>
    <w:rsid w:val="002D0D96"/>
    <w:rsid w:val="002D26E8"/>
    <w:rsid w:val="002D4642"/>
    <w:rsid w:val="002D563A"/>
    <w:rsid w:val="002D5B8F"/>
    <w:rsid w:val="002D6669"/>
    <w:rsid w:val="002D6BBA"/>
    <w:rsid w:val="002E0FEF"/>
    <w:rsid w:val="002E1182"/>
    <w:rsid w:val="002E385D"/>
    <w:rsid w:val="002E389A"/>
    <w:rsid w:val="002E3CB6"/>
    <w:rsid w:val="002E3DE9"/>
    <w:rsid w:val="002E410F"/>
    <w:rsid w:val="002E50B7"/>
    <w:rsid w:val="002E6446"/>
    <w:rsid w:val="002F2A15"/>
    <w:rsid w:val="003000D4"/>
    <w:rsid w:val="0030079A"/>
    <w:rsid w:val="0030158E"/>
    <w:rsid w:val="003027DC"/>
    <w:rsid w:val="00305167"/>
    <w:rsid w:val="0030548A"/>
    <w:rsid w:val="00306D25"/>
    <w:rsid w:val="00306F0B"/>
    <w:rsid w:val="00307857"/>
    <w:rsid w:val="00315A6C"/>
    <w:rsid w:val="00317C9F"/>
    <w:rsid w:val="003227B2"/>
    <w:rsid w:val="00324E90"/>
    <w:rsid w:val="00324FD0"/>
    <w:rsid w:val="0032529A"/>
    <w:rsid w:val="003261A7"/>
    <w:rsid w:val="00326319"/>
    <w:rsid w:val="00326D1F"/>
    <w:rsid w:val="00327408"/>
    <w:rsid w:val="003279B4"/>
    <w:rsid w:val="003351F9"/>
    <w:rsid w:val="00335350"/>
    <w:rsid w:val="0033551A"/>
    <w:rsid w:val="00336B18"/>
    <w:rsid w:val="00340AD3"/>
    <w:rsid w:val="00340D1E"/>
    <w:rsid w:val="00341043"/>
    <w:rsid w:val="00345A48"/>
    <w:rsid w:val="00346358"/>
    <w:rsid w:val="003466B9"/>
    <w:rsid w:val="00346791"/>
    <w:rsid w:val="00355459"/>
    <w:rsid w:val="003603F7"/>
    <w:rsid w:val="003605EC"/>
    <w:rsid w:val="00361278"/>
    <w:rsid w:val="00362A31"/>
    <w:rsid w:val="00362E6F"/>
    <w:rsid w:val="003635A3"/>
    <w:rsid w:val="003637D5"/>
    <w:rsid w:val="0036666E"/>
    <w:rsid w:val="003707A7"/>
    <w:rsid w:val="003726C4"/>
    <w:rsid w:val="00373138"/>
    <w:rsid w:val="0037545F"/>
    <w:rsid w:val="00380581"/>
    <w:rsid w:val="0038516B"/>
    <w:rsid w:val="0038530B"/>
    <w:rsid w:val="0038742B"/>
    <w:rsid w:val="00390635"/>
    <w:rsid w:val="00390B57"/>
    <w:rsid w:val="003911C9"/>
    <w:rsid w:val="00391251"/>
    <w:rsid w:val="0039184D"/>
    <w:rsid w:val="003934F6"/>
    <w:rsid w:val="00393608"/>
    <w:rsid w:val="003936B6"/>
    <w:rsid w:val="003939A1"/>
    <w:rsid w:val="00393F2C"/>
    <w:rsid w:val="0039507B"/>
    <w:rsid w:val="003955E8"/>
    <w:rsid w:val="003956BA"/>
    <w:rsid w:val="00395CBE"/>
    <w:rsid w:val="00396865"/>
    <w:rsid w:val="00397201"/>
    <w:rsid w:val="003A01E2"/>
    <w:rsid w:val="003A09F0"/>
    <w:rsid w:val="003A10DF"/>
    <w:rsid w:val="003A150F"/>
    <w:rsid w:val="003A1E0C"/>
    <w:rsid w:val="003A4412"/>
    <w:rsid w:val="003A4796"/>
    <w:rsid w:val="003A4C4A"/>
    <w:rsid w:val="003A5045"/>
    <w:rsid w:val="003A63EC"/>
    <w:rsid w:val="003A6755"/>
    <w:rsid w:val="003A6BF7"/>
    <w:rsid w:val="003A72B2"/>
    <w:rsid w:val="003A7CC2"/>
    <w:rsid w:val="003B04AC"/>
    <w:rsid w:val="003B05C6"/>
    <w:rsid w:val="003B0B98"/>
    <w:rsid w:val="003B23CD"/>
    <w:rsid w:val="003B26C6"/>
    <w:rsid w:val="003B2D41"/>
    <w:rsid w:val="003B37A0"/>
    <w:rsid w:val="003B47B5"/>
    <w:rsid w:val="003B4F5A"/>
    <w:rsid w:val="003B66DF"/>
    <w:rsid w:val="003C021D"/>
    <w:rsid w:val="003C1D93"/>
    <w:rsid w:val="003C295B"/>
    <w:rsid w:val="003C62EC"/>
    <w:rsid w:val="003C725D"/>
    <w:rsid w:val="003C7505"/>
    <w:rsid w:val="003D0ED6"/>
    <w:rsid w:val="003D12CA"/>
    <w:rsid w:val="003D13BB"/>
    <w:rsid w:val="003D164B"/>
    <w:rsid w:val="003D326E"/>
    <w:rsid w:val="003D32A6"/>
    <w:rsid w:val="003D3318"/>
    <w:rsid w:val="003D4141"/>
    <w:rsid w:val="003D5C21"/>
    <w:rsid w:val="003D6198"/>
    <w:rsid w:val="003E3C2F"/>
    <w:rsid w:val="003E516B"/>
    <w:rsid w:val="003E53CF"/>
    <w:rsid w:val="003E5BE6"/>
    <w:rsid w:val="003E6335"/>
    <w:rsid w:val="003E69DE"/>
    <w:rsid w:val="003E748C"/>
    <w:rsid w:val="003E7CBC"/>
    <w:rsid w:val="003E7D0E"/>
    <w:rsid w:val="003F1C30"/>
    <w:rsid w:val="003F2670"/>
    <w:rsid w:val="003F50CF"/>
    <w:rsid w:val="003F51E4"/>
    <w:rsid w:val="00401316"/>
    <w:rsid w:val="004021DC"/>
    <w:rsid w:val="004028F3"/>
    <w:rsid w:val="00402A0F"/>
    <w:rsid w:val="00402CC9"/>
    <w:rsid w:val="00403AA3"/>
    <w:rsid w:val="004040E7"/>
    <w:rsid w:val="0040499F"/>
    <w:rsid w:val="004053F0"/>
    <w:rsid w:val="00405728"/>
    <w:rsid w:val="00405909"/>
    <w:rsid w:val="00406026"/>
    <w:rsid w:val="0040648C"/>
    <w:rsid w:val="004069D1"/>
    <w:rsid w:val="00407594"/>
    <w:rsid w:val="004078DA"/>
    <w:rsid w:val="00413C05"/>
    <w:rsid w:val="0041522C"/>
    <w:rsid w:val="00415602"/>
    <w:rsid w:val="00415900"/>
    <w:rsid w:val="004200A3"/>
    <w:rsid w:val="0042188C"/>
    <w:rsid w:val="00421C28"/>
    <w:rsid w:val="00421C66"/>
    <w:rsid w:val="004226DD"/>
    <w:rsid w:val="00422C35"/>
    <w:rsid w:val="00422D6F"/>
    <w:rsid w:val="00423B49"/>
    <w:rsid w:val="00423FD0"/>
    <w:rsid w:val="00424772"/>
    <w:rsid w:val="00425F26"/>
    <w:rsid w:val="00426B21"/>
    <w:rsid w:val="00427A51"/>
    <w:rsid w:val="00427DF1"/>
    <w:rsid w:val="00430764"/>
    <w:rsid w:val="00431F82"/>
    <w:rsid w:val="00432BA0"/>
    <w:rsid w:val="00433A8E"/>
    <w:rsid w:val="00440BD0"/>
    <w:rsid w:val="00443AF1"/>
    <w:rsid w:val="004459C7"/>
    <w:rsid w:val="00445D1E"/>
    <w:rsid w:val="00447B44"/>
    <w:rsid w:val="00450782"/>
    <w:rsid w:val="004518B1"/>
    <w:rsid w:val="00451C6F"/>
    <w:rsid w:val="004526A7"/>
    <w:rsid w:val="00453EA6"/>
    <w:rsid w:val="004542E0"/>
    <w:rsid w:val="004548FA"/>
    <w:rsid w:val="0045585A"/>
    <w:rsid w:val="00455B89"/>
    <w:rsid w:val="00457018"/>
    <w:rsid w:val="004575BB"/>
    <w:rsid w:val="00460680"/>
    <w:rsid w:val="00460B38"/>
    <w:rsid w:val="00460E7F"/>
    <w:rsid w:val="0046224A"/>
    <w:rsid w:val="004623FC"/>
    <w:rsid w:val="00462C78"/>
    <w:rsid w:val="00463F3B"/>
    <w:rsid w:val="00464DB2"/>
    <w:rsid w:val="00466035"/>
    <w:rsid w:val="00466B6E"/>
    <w:rsid w:val="00471810"/>
    <w:rsid w:val="004724D9"/>
    <w:rsid w:val="00473F13"/>
    <w:rsid w:val="004741D1"/>
    <w:rsid w:val="00475A0E"/>
    <w:rsid w:val="00476C1F"/>
    <w:rsid w:val="00477580"/>
    <w:rsid w:val="00480808"/>
    <w:rsid w:val="00480954"/>
    <w:rsid w:val="00480C5E"/>
    <w:rsid w:val="004816F3"/>
    <w:rsid w:val="00484190"/>
    <w:rsid w:val="00485232"/>
    <w:rsid w:val="00485961"/>
    <w:rsid w:val="00485B28"/>
    <w:rsid w:val="00486775"/>
    <w:rsid w:val="0049121B"/>
    <w:rsid w:val="0049121D"/>
    <w:rsid w:val="004916AE"/>
    <w:rsid w:val="004927BD"/>
    <w:rsid w:val="004928B9"/>
    <w:rsid w:val="00492EB1"/>
    <w:rsid w:val="00493679"/>
    <w:rsid w:val="00494A4E"/>
    <w:rsid w:val="004961AD"/>
    <w:rsid w:val="0049685E"/>
    <w:rsid w:val="004A0AC6"/>
    <w:rsid w:val="004A0CBC"/>
    <w:rsid w:val="004A1C99"/>
    <w:rsid w:val="004A34AD"/>
    <w:rsid w:val="004A3C58"/>
    <w:rsid w:val="004A462C"/>
    <w:rsid w:val="004A6943"/>
    <w:rsid w:val="004A69C6"/>
    <w:rsid w:val="004B01D8"/>
    <w:rsid w:val="004B134F"/>
    <w:rsid w:val="004B2D93"/>
    <w:rsid w:val="004B30E1"/>
    <w:rsid w:val="004B425A"/>
    <w:rsid w:val="004B50EF"/>
    <w:rsid w:val="004B608F"/>
    <w:rsid w:val="004B6AD2"/>
    <w:rsid w:val="004B7E18"/>
    <w:rsid w:val="004C06EB"/>
    <w:rsid w:val="004C72E9"/>
    <w:rsid w:val="004D0639"/>
    <w:rsid w:val="004D1B8D"/>
    <w:rsid w:val="004D4E14"/>
    <w:rsid w:val="004D55E3"/>
    <w:rsid w:val="004D5CBE"/>
    <w:rsid w:val="004D6C28"/>
    <w:rsid w:val="004D73E1"/>
    <w:rsid w:val="004E1012"/>
    <w:rsid w:val="004E2E9D"/>
    <w:rsid w:val="004E3315"/>
    <w:rsid w:val="004E4320"/>
    <w:rsid w:val="004E4EE5"/>
    <w:rsid w:val="004E5D6F"/>
    <w:rsid w:val="004E619F"/>
    <w:rsid w:val="004E7CE2"/>
    <w:rsid w:val="004F02D6"/>
    <w:rsid w:val="004F15C8"/>
    <w:rsid w:val="004F2E65"/>
    <w:rsid w:val="004F465D"/>
    <w:rsid w:val="004F5684"/>
    <w:rsid w:val="004F56AA"/>
    <w:rsid w:val="004F7203"/>
    <w:rsid w:val="00502E14"/>
    <w:rsid w:val="00505576"/>
    <w:rsid w:val="005065C6"/>
    <w:rsid w:val="005066A0"/>
    <w:rsid w:val="00507AD1"/>
    <w:rsid w:val="005121FF"/>
    <w:rsid w:val="00514D89"/>
    <w:rsid w:val="0052321F"/>
    <w:rsid w:val="00524003"/>
    <w:rsid w:val="00524A69"/>
    <w:rsid w:val="00524AAA"/>
    <w:rsid w:val="00526832"/>
    <w:rsid w:val="0052707C"/>
    <w:rsid w:val="005279A9"/>
    <w:rsid w:val="0053032C"/>
    <w:rsid w:val="00531DD7"/>
    <w:rsid w:val="00532882"/>
    <w:rsid w:val="005328C6"/>
    <w:rsid w:val="00532B4D"/>
    <w:rsid w:val="00533E18"/>
    <w:rsid w:val="00535BD8"/>
    <w:rsid w:val="00537E88"/>
    <w:rsid w:val="00540467"/>
    <w:rsid w:val="00540494"/>
    <w:rsid w:val="00541B90"/>
    <w:rsid w:val="00541BFD"/>
    <w:rsid w:val="00545606"/>
    <w:rsid w:val="00545C64"/>
    <w:rsid w:val="00546408"/>
    <w:rsid w:val="00551E06"/>
    <w:rsid w:val="00552B7E"/>
    <w:rsid w:val="00553CF0"/>
    <w:rsid w:val="005544AB"/>
    <w:rsid w:val="00554A95"/>
    <w:rsid w:val="005563D0"/>
    <w:rsid w:val="00562F15"/>
    <w:rsid w:val="00563C86"/>
    <w:rsid w:val="00564924"/>
    <w:rsid w:val="0056550C"/>
    <w:rsid w:val="00566734"/>
    <w:rsid w:val="00566F08"/>
    <w:rsid w:val="00570108"/>
    <w:rsid w:val="005713FC"/>
    <w:rsid w:val="0057231C"/>
    <w:rsid w:val="00572D44"/>
    <w:rsid w:val="00573B7B"/>
    <w:rsid w:val="00573BA3"/>
    <w:rsid w:val="00574B30"/>
    <w:rsid w:val="0057598D"/>
    <w:rsid w:val="005804F7"/>
    <w:rsid w:val="005807D2"/>
    <w:rsid w:val="00581AA9"/>
    <w:rsid w:val="0058233D"/>
    <w:rsid w:val="005840D7"/>
    <w:rsid w:val="005856CD"/>
    <w:rsid w:val="005856D2"/>
    <w:rsid w:val="00586275"/>
    <w:rsid w:val="00587111"/>
    <w:rsid w:val="005876D6"/>
    <w:rsid w:val="00590F97"/>
    <w:rsid w:val="00592193"/>
    <w:rsid w:val="005934B6"/>
    <w:rsid w:val="00593AA7"/>
    <w:rsid w:val="00593B74"/>
    <w:rsid w:val="00595AF3"/>
    <w:rsid w:val="00595B8B"/>
    <w:rsid w:val="00596D70"/>
    <w:rsid w:val="005A0440"/>
    <w:rsid w:val="005A0C59"/>
    <w:rsid w:val="005A0D25"/>
    <w:rsid w:val="005A2D9D"/>
    <w:rsid w:val="005A76A3"/>
    <w:rsid w:val="005B49AA"/>
    <w:rsid w:val="005B7F68"/>
    <w:rsid w:val="005C1BF1"/>
    <w:rsid w:val="005C2318"/>
    <w:rsid w:val="005C2863"/>
    <w:rsid w:val="005C37F2"/>
    <w:rsid w:val="005C4B70"/>
    <w:rsid w:val="005C6DB7"/>
    <w:rsid w:val="005D0605"/>
    <w:rsid w:val="005D0F6C"/>
    <w:rsid w:val="005D456E"/>
    <w:rsid w:val="005D4ECC"/>
    <w:rsid w:val="005E027D"/>
    <w:rsid w:val="005E0327"/>
    <w:rsid w:val="005E085A"/>
    <w:rsid w:val="005E344E"/>
    <w:rsid w:val="005E59F0"/>
    <w:rsid w:val="005F036A"/>
    <w:rsid w:val="005F19BD"/>
    <w:rsid w:val="005F2596"/>
    <w:rsid w:val="005F3164"/>
    <w:rsid w:val="005F3530"/>
    <w:rsid w:val="005F3AA2"/>
    <w:rsid w:val="005F5A0D"/>
    <w:rsid w:val="005F68F6"/>
    <w:rsid w:val="005F755A"/>
    <w:rsid w:val="00600F3B"/>
    <w:rsid w:val="0060308D"/>
    <w:rsid w:val="00604B9F"/>
    <w:rsid w:val="00604F08"/>
    <w:rsid w:val="00605391"/>
    <w:rsid w:val="00605663"/>
    <w:rsid w:val="00606A22"/>
    <w:rsid w:val="00610BD3"/>
    <w:rsid w:val="00612332"/>
    <w:rsid w:val="006123DD"/>
    <w:rsid w:val="006127E5"/>
    <w:rsid w:val="00612F6A"/>
    <w:rsid w:val="006137B2"/>
    <w:rsid w:val="00613D37"/>
    <w:rsid w:val="006147A6"/>
    <w:rsid w:val="00614F59"/>
    <w:rsid w:val="00616CAA"/>
    <w:rsid w:val="0062338F"/>
    <w:rsid w:val="0062464C"/>
    <w:rsid w:val="00625CF1"/>
    <w:rsid w:val="006269B4"/>
    <w:rsid w:val="006302C9"/>
    <w:rsid w:val="0063205A"/>
    <w:rsid w:val="0063241C"/>
    <w:rsid w:val="00634697"/>
    <w:rsid w:val="00634C48"/>
    <w:rsid w:val="00634E7D"/>
    <w:rsid w:val="006361D0"/>
    <w:rsid w:val="00637EE9"/>
    <w:rsid w:val="00642B11"/>
    <w:rsid w:val="00642E6C"/>
    <w:rsid w:val="006443C0"/>
    <w:rsid w:val="0064494A"/>
    <w:rsid w:val="006456CF"/>
    <w:rsid w:val="00645BAA"/>
    <w:rsid w:val="00645E84"/>
    <w:rsid w:val="00646DF8"/>
    <w:rsid w:val="0065197F"/>
    <w:rsid w:val="0065202E"/>
    <w:rsid w:val="006530AB"/>
    <w:rsid w:val="006557F2"/>
    <w:rsid w:val="006558C8"/>
    <w:rsid w:val="00661DAF"/>
    <w:rsid w:val="00662188"/>
    <w:rsid w:val="00666A3D"/>
    <w:rsid w:val="00666D00"/>
    <w:rsid w:val="00667454"/>
    <w:rsid w:val="00670497"/>
    <w:rsid w:val="006725A5"/>
    <w:rsid w:val="00672C93"/>
    <w:rsid w:val="00674733"/>
    <w:rsid w:val="006755D3"/>
    <w:rsid w:val="00676709"/>
    <w:rsid w:val="00676B85"/>
    <w:rsid w:val="00677573"/>
    <w:rsid w:val="0067771E"/>
    <w:rsid w:val="00680363"/>
    <w:rsid w:val="00680704"/>
    <w:rsid w:val="00681C21"/>
    <w:rsid w:val="00683F2D"/>
    <w:rsid w:val="0068486F"/>
    <w:rsid w:val="00684B44"/>
    <w:rsid w:val="00686180"/>
    <w:rsid w:val="00686648"/>
    <w:rsid w:val="00686B2A"/>
    <w:rsid w:val="00686C40"/>
    <w:rsid w:val="006904ED"/>
    <w:rsid w:val="0069050C"/>
    <w:rsid w:val="00694078"/>
    <w:rsid w:val="006955DF"/>
    <w:rsid w:val="0069564D"/>
    <w:rsid w:val="006956AC"/>
    <w:rsid w:val="00695BDC"/>
    <w:rsid w:val="00696405"/>
    <w:rsid w:val="006966AE"/>
    <w:rsid w:val="0069758A"/>
    <w:rsid w:val="006A3263"/>
    <w:rsid w:val="006A34F4"/>
    <w:rsid w:val="006A39D6"/>
    <w:rsid w:val="006A7B16"/>
    <w:rsid w:val="006B0A15"/>
    <w:rsid w:val="006B11DD"/>
    <w:rsid w:val="006B1A8E"/>
    <w:rsid w:val="006B1F17"/>
    <w:rsid w:val="006B21B0"/>
    <w:rsid w:val="006B22F3"/>
    <w:rsid w:val="006B2638"/>
    <w:rsid w:val="006B71B3"/>
    <w:rsid w:val="006C0A74"/>
    <w:rsid w:val="006C4627"/>
    <w:rsid w:val="006C49F1"/>
    <w:rsid w:val="006C4BE6"/>
    <w:rsid w:val="006C66AD"/>
    <w:rsid w:val="006C7A87"/>
    <w:rsid w:val="006D110E"/>
    <w:rsid w:val="006D1DC2"/>
    <w:rsid w:val="006D2065"/>
    <w:rsid w:val="006D303E"/>
    <w:rsid w:val="006D42AC"/>
    <w:rsid w:val="006D4681"/>
    <w:rsid w:val="006D5C1E"/>
    <w:rsid w:val="006D6F9A"/>
    <w:rsid w:val="006D73D0"/>
    <w:rsid w:val="006E0C2D"/>
    <w:rsid w:val="006E10F7"/>
    <w:rsid w:val="006E1404"/>
    <w:rsid w:val="006E26B3"/>
    <w:rsid w:val="006E5695"/>
    <w:rsid w:val="006E5EF8"/>
    <w:rsid w:val="006E711B"/>
    <w:rsid w:val="006E72F7"/>
    <w:rsid w:val="006E791E"/>
    <w:rsid w:val="006F3FA5"/>
    <w:rsid w:val="006F401B"/>
    <w:rsid w:val="006F525B"/>
    <w:rsid w:val="006F5372"/>
    <w:rsid w:val="00700B87"/>
    <w:rsid w:val="00700DE2"/>
    <w:rsid w:val="007015E2"/>
    <w:rsid w:val="00705543"/>
    <w:rsid w:val="00706B1A"/>
    <w:rsid w:val="00707086"/>
    <w:rsid w:val="007070C9"/>
    <w:rsid w:val="007071B1"/>
    <w:rsid w:val="00710553"/>
    <w:rsid w:val="007114B3"/>
    <w:rsid w:val="00711F5F"/>
    <w:rsid w:val="00712792"/>
    <w:rsid w:val="00712D89"/>
    <w:rsid w:val="007147E1"/>
    <w:rsid w:val="00716B60"/>
    <w:rsid w:val="00716D73"/>
    <w:rsid w:val="00716E9B"/>
    <w:rsid w:val="00720913"/>
    <w:rsid w:val="00721B6B"/>
    <w:rsid w:val="007226D3"/>
    <w:rsid w:val="007241FA"/>
    <w:rsid w:val="00725019"/>
    <w:rsid w:val="007261DD"/>
    <w:rsid w:val="00726D95"/>
    <w:rsid w:val="00730761"/>
    <w:rsid w:val="00731637"/>
    <w:rsid w:val="00732F7E"/>
    <w:rsid w:val="007331CB"/>
    <w:rsid w:val="007342B0"/>
    <w:rsid w:val="007354AF"/>
    <w:rsid w:val="007372A8"/>
    <w:rsid w:val="00740356"/>
    <w:rsid w:val="007410B4"/>
    <w:rsid w:val="00741FB6"/>
    <w:rsid w:val="0074271E"/>
    <w:rsid w:val="007435E7"/>
    <w:rsid w:val="007448A8"/>
    <w:rsid w:val="007462E5"/>
    <w:rsid w:val="00750212"/>
    <w:rsid w:val="0075037C"/>
    <w:rsid w:val="0075110F"/>
    <w:rsid w:val="00752F35"/>
    <w:rsid w:val="00754E24"/>
    <w:rsid w:val="0075570E"/>
    <w:rsid w:val="0075682D"/>
    <w:rsid w:val="0075710F"/>
    <w:rsid w:val="0075777C"/>
    <w:rsid w:val="007606E8"/>
    <w:rsid w:val="00760EE6"/>
    <w:rsid w:val="0076496A"/>
    <w:rsid w:val="00766D51"/>
    <w:rsid w:val="00767638"/>
    <w:rsid w:val="00767706"/>
    <w:rsid w:val="00767842"/>
    <w:rsid w:val="0077046A"/>
    <w:rsid w:val="00770FD4"/>
    <w:rsid w:val="00771015"/>
    <w:rsid w:val="00774607"/>
    <w:rsid w:val="007755E1"/>
    <w:rsid w:val="00776128"/>
    <w:rsid w:val="007767BA"/>
    <w:rsid w:val="00780E58"/>
    <w:rsid w:val="0078328B"/>
    <w:rsid w:val="007834C7"/>
    <w:rsid w:val="007839D0"/>
    <w:rsid w:val="00783BDE"/>
    <w:rsid w:val="00784A0C"/>
    <w:rsid w:val="00784C75"/>
    <w:rsid w:val="00786AF8"/>
    <w:rsid w:val="00787181"/>
    <w:rsid w:val="00787DD6"/>
    <w:rsid w:val="0079229B"/>
    <w:rsid w:val="00793773"/>
    <w:rsid w:val="00794782"/>
    <w:rsid w:val="00795D1A"/>
    <w:rsid w:val="007962E8"/>
    <w:rsid w:val="007A0EB2"/>
    <w:rsid w:val="007A2AD6"/>
    <w:rsid w:val="007A3E3F"/>
    <w:rsid w:val="007A6DAB"/>
    <w:rsid w:val="007A73DB"/>
    <w:rsid w:val="007A7D4F"/>
    <w:rsid w:val="007B0A0F"/>
    <w:rsid w:val="007B2ED5"/>
    <w:rsid w:val="007B31AB"/>
    <w:rsid w:val="007B51E3"/>
    <w:rsid w:val="007B552F"/>
    <w:rsid w:val="007B6962"/>
    <w:rsid w:val="007B6B5F"/>
    <w:rsid w:val="007B7753"/>
    <w:rsid w:val="007B7B94"/>
    <w:rsid w:val="007C0A1F"/>
    <w:rsid w:val="007C1565"/>
    <w:rsid w:val="007C183C"/>
    <w:rsid w:val="007C2D13"/>
    <w:rsid w:val="007C36D5"/>
    <w:rsid w:val="007C3A72"/>
    <w:rsid w:val="007C5830"/>
    <w:rsid w:val="007D0345"/>
    <w:rsid w:val="007D0D19"/>
    <w:rsid w:val="007D569C"/>
    <w:rsid w:val="007D5FD0"/>
    <w:rsid w:val="007D7132"/>
    <w:rsid w:val="007D73D6"/>
    <w:rsid w:val="007E03FC"/>
    <w:rsid w:val="007E2610"/>
    <w:rsid w:val="007E2F3A"/>
    <w:rsid w:val="007E526E"/>
    <w:rsid w:val="007E6781"/>
    <w:rsid w:val="007E6EB8"/>
    <w:rsid w:val="007E701B"/>
    <w:rsid w:val="007E7EDB"/>
    <w:rsid w:val="007E7FC4"/>
    <w:rsid w:val="007F1941"/>
    <w:rsid w:val="007F2043"/>
    <w:rsid w:val="007F2321"/>
    <w:rsid w:val="007F2889"/>
    <w:rsid w:val="007F3071"/>
    <w:rsid w:val="007F3231"/>
    <w:rsid w:val="007F562E"/>
    <w:rsid w:val="007F60C2"/>
    <w:rsid w:val="007F61F2"/>
    <w:rsid w:val="00800B31"/>
    <w:rsid w:val="00801192"/>
    <w:rsid w:val="00801CA6"/>
    <w:rsid w:val="00802888"/>
    <w:rsid w:val="00804019"/>
    <w:rsid w:val="0080464C"/>
    <w:rsid w:val="008074E9"/>
    <w:rsid w:val="0080754B"/>
    <w:rsid w:val="008109ED"/>
    <w:rsid w:val="00811D5C"/>
    <w:rsid w:val="00812CC9"/>
    <w:rsid w:val="00813716"/>
    <w:rsid w:val="0081507C"/>
    <w:rsid w:val="00815ED1"/>
    <w:rsid w:val="008169C1"/>
    <w:rsid w:val="0082193F"/>
    <w:rsid w:val="00822331"/>
    <w:rsid w:val="00826C9E"/>
    <w:rsid w:val="00826F4B"/>
    <w:rsid w:val="00827475"/>
    <w:rsid w:val="0083006C"/>
    <w:rsid w:val="008308D3"/>
    <w:rsid w:val="00830D25"/>
    <w:rsid w:val="00830E9B"/>
    <w:rsid w:val="00831E92"/>
    <w:rsid w:val="00832499"/>
    <w:rsid w:val="00832639"/>
    <w:rsid w:val="008337E2"/>
    <w:rsid w:val="00834116"/>
    <w:rsid w:val="00835B61"/>
    <w:rsid w:val="00837713"/>
    <w:rsid w:val="00837EAD"/>
    <w:rsid w:val="00840270"/>
    <w:rsid w:val="00842001"/>
    <w:rsid w:val="00842D6A"/>
    <w:rsid w:val="00843F97"/>
    <w:rsid w:val="00844974"/>
    <w:rsid w:val="00847796"/>
    <w:rsid w:val="008519B4"/>
    <w:rsid w:val="00851E27"/>
    <w:rsid w:val="00854643"/>
    <w:rsid w:val="008554EF"/>
    <w:rsid w:val="00855DA9"/>
    <w:rsid w:val="00855E2B"/>
    <w:rsid w:val="00855F8E"/>
    <w:rsid w:val="00860238"/>
    <w:rsid w:val="00860A8A"/>
    <w:rsid w:val="00861817"/>
    <w:rsid w:val="00861E81"/>
    <w:rsid w:val="0086283B"/>
    <w:rsid w:val="0086493C"/>
    <w:rsid w:val="00865E91"/>
    <w:rsid w:val="00865F3E"/>
    <w:rsid w:val="008660EF"/>
    <w:rsid w:val="0086750C"/>
    <w:rsid w:val="008677B7"/>
    <w:rsid w:val="0087307C"/>
    <w:rsid w:val="00873122"/>
    <w:rsid w:val="008747FA"/>
    <w:rsid w:val="008751EF"/>
    <w:rsid w:val="0087536B"/>
    <w:rsid w:val="00880416"/>
    <w:rsid w:val="008810F7"/>
    <w:rsid w:val="008811E8"/>
    <w:rsid w:val="00883AF2"/>
    <w:rsid w:val="008841F3"/>
    <w:rsid w:val="008858E0"/>
    <w:rsid w:val="00886EAC"/>
    <w:rsid w:val="008872F1"/>
    <w:rsid w:val="008877CC"/>
    <w:rsid w:val="00887EEE"/>
    <w:rsid w:val="00887F67"/>
    <w:rsid w:val="008911F0"/>
    <w:rsid w:val="00891A52"/>
    <w:rsid w:val="0089310D"/>
    <w:rsid w:val="008936EB"/>
    <w:rsid w:val="00897470"/>
    <w:rsid w:val="008A3110"/>
    <w:rsid w:val="008A36D0"/>
    <w:rsid w:val="008A43DA"/>
    <w:rsid w:val="008A4BA8"/>
    <w:rsid w:val="008A4C3B"/>
    <w:rsid w:val="008A6B43"/>
    <w:rsid w:val="008A703D"/>
    <w:rsid w:val="008A7792"/>
    <w:rsid w:val="008A7BFC"/>
    <w:rsid w:val="008A7C64"/>
    <w:rsid w:val="008B5F97"/>
    <w:rsid w:val="008C1FBD"/>
    <w:rsid w:val="008C3465"/>
    <w:rsid w:val="008C40C4"/>
    <w:rsid w:val="008C4497"/>
    <w:rsid w:val="008C59FB"/>
    <w:rsid w:val="008C5FAD"/>
    <w:rsid w:val="008C6541"/>
    <w:rsid w:val="008C6859"/>
    <w:rsid w:val="008D008E"/>
    <w:rsid w:val="008D1409"/>
    <w:rsid w:val="008D2E10"/>
    <w:rsid w:val="008D36BE"/>
    <w:rsid w:val="008D3D2A"/>
    <w:rsid w:val="008D42D0"/>
    <w:rsid w:val="008D7501"/>
    <w:rsid w:val="008E0055"/>
    <w:rsid w:val="008E18F6"/>
    <w:rsid w:val="008E1D0D"/>
    <w:rsid w:val="008E1FF4"/>
    <w:rsid w:val="008E2CD9"/>
    <w:rsid w:val="008E2EEE"/>
    <w:rsid w:val="008E37CE"/>
    <w:rsid w:val="008F1868"/>
    <w:rsid w:val="008F2F21"/>
    <w:rsid w:val="008F32D3"/>
    <w:rsid w:val="008F35C6"/>
    <w:rsid w:val="00902D24"/>
    <w:rsid w:val="009049F5"/>
    <w:rsid w:val="00904C60"/>
    <w:rsid w:val="00905F36"/>
    <w:rsid w:val="00906E17"/>
    <w:rsid w:val="00911982"/>
    <w:rsid w:val="00911D74"/>
    <w:rsid w:val="009124B8"/>
    <w:rsid w:val="009129DB"/>
    <w:rsid w:val="00914969"/>
    <w:rsid w:val="009150EB"/>
    <w:rsid w:val="0091538C"/>
    <w:rsid w:val="009209A9"/>
    <w:rsid w:val="00920E09"/>
    <w:rsid w:val="009213B2"/>
    <w:rsid w:val="0092166C"/>
    <w:rsid w:val="00921C5E"/>
    <w:rsid w:val="00922236"/>
    <w:rsid w:val="009229E0"/>
    <w:rsid w:val="0092322E"/>
    <w:rsid w:val="0092361F"/>
    <w:rsid w:val="00923634"/>
    <w:rsid w:val="00924A5D"/>
    <w:rsid w:val="00925F89"/>
    <w:rsid w:val="00925F8C"/>
    <w:rsid w:val="009260DE"/>
    <w:rsid w:val="00927B8B"/>
    <w:rsid w:val="009312E2"/>
    <w:rsid w:val="00933465"/>
    <w:rsid w:val="009356E1"/>
    <w:rsid w:val="0093625C"/>
    <w:rsid w:val="00936F45"/>
    <w:rsid w:val="00943CF0"/>
    <w:rsid w:val="009441D0"/>
    <w:rsid w:val="009453A7"/>
    <w:rsid w:val="00945660"/>
    <w:rsid w:val="00946E0C"/>
    <w:rsid w:val="009526EB"/>
    <w:rsid w:val="00953289"/>
    <w:rsid w:val="00954AAC"/>
    <w:rsid w:val="009552DB"/>
    <w:rsid w:val="00956358"/>
    <w:rsid w:val="009564BA"/>
    <w:rsid w:val="009565CB"/>
    <w:rsid w:val="00957E05"/>
    <w:rsid w:val="00960A18"/>
    <w:rsid w:val="00960E69"/>
    <w:rsid w:val="00960FDB"/>
    <w:rsid w:val="0096143B"/>
    <w:rsid w:val="00962F01"/>
    <w:rsid w:val="009632DD"/>
    <w:rsid w:val="00963E47"/>
    <w:rsid w:val="009642A2"/>
    <w:rsid w:val="00966D45"/>
    <w:rsid w:val="00967146"/>
    <w:rsid w:val="00971B46"/>
    <w:rsid w:val="00971E62"/>
    <w:rsid w:val="009739F1"/>
    <w:rsid w:val="0097604B"/>
    <w:rsid w:val="009760BF"/>
    <w:rsid w:val="009806D0"/>
    <w:rsid w:val="00980992"/>
    <w:rsid w:val="00981C8E"/>
    <w:rsid w:val="00982589"/>
    <w:rsid w:val="00982756"/>
    <w:rsid w:val="00982B98"/>
    <w:rsid w:val="00983D90"/>
    <w:rsid w:val="009859A8"/>
    <w:rsid w:val="00986AC0"/>
    <w:rsid w:val="00987213"/>
    <w:rsid w:val="0098786C"/>
    <w:rsid w:val="0099040D"/>
    <w:rsid w:val="009925AA"/>
    <w:rsid w:val="0099520F"/>
    <w:rsid w:val="00995767"/>
    <w:rsid w:val="00995BF3"/>
    <w:rsid w:val="00997F89"/>
    <w:rsid w:val="009A16BC"/>
    <w:rsid w:val="009A1AE4"/>
    <w:rsid w:val="009A2651"/>
    <w:rsid w:val="009A44AD"/>
    <w:rsid w:val="009A5041"/>
    <w:rsid w:val="009A50DC"/>
    <w:rsid w:val="009A7255"/>
    <w:rsid w:val="009B1C69"/>
    <w:rsid w:val="009B4190"/>
    <w:rsid w:val="009B5CAD"/>
    <w:rsid w:val="009C0559"/>
    <w:rsid w:val="009C162A"/>
    <w:rsid w:val="009C3281"/>
    <w:rsid w:val="009C5406"/>
    <w:rsid w:val="009C5EC3"/>
    <w:rsid w:val="009C5F58"/>
    <w:rsid w:val="009D5FC9"/>
    <w:rsid w:val="009D666D"/>
    <w:rsid w:val="009E0536"/>
    <w:rsid w:val="009E0671"/>
    <w:rsid w:val="009E2375"/>
    <w:rsid w:val="009E269B"/>
    <w:rsid w:val="009E2700"/>
    <w:rsid w:val="009E309D"/>
    <w:rsid w:val="009E3DBE"/>
    <w:rsid w:val="009E6611"/>
    <w:rsid w:val="009F070E"/>
    <w:rsid w:val="009F291E"/>
    <w:rsid w:val="009F3D4C"/>
    <w:rsid w:val="009F6907"/>
    <w:rsid w:val="009F6B6A"/>
    <w:rsid w:val="009F7671"/>
    <w:rsid w:val="009F7B4E"/>
    <w:rsid w:val="00A0146E"/>
    <w:rsid w:val="00A0358D"/>
    <w:rsid w:val="00A054F5"/>
    <w:rsid w:val="00A062D7"/>
    <w:rsid w:val="00A10A70"/>
    <w:rsid w:val="00A10EF8"/>
    <w:rsid w:val="00A11C95"/>
    <w:rsid w:val="00A11F3D"/>
    <w:rsid w:val="00A12741"/>
    <w:rsid w:val="00A13238"/>
    <w:rsid w:val="00A1328B"/>
    <w:rsid w:val="00A132AC"/>
    <w:rsid w:val="00A13B04"/>
    <w:rsid w:val="00A15090"/>
    <w:rsid w:val="00A1589C"/>
    <w:rsid w:val="00A1629F"/>
    <w:rsid w:val="00A20FE8"/>
    <w:rsid w:val="00A2245C"/>
    <w:rsid w:val="00A229BB"/>
    <w:rsid w:val="00A22D4C"/>
    <w:rsid w:val="00A25233"/>
    <w:rsid w:val="00A264AA"/>
    <w:rsid w:val="00A272BB"/>
    <w:rsid w:val="00A32AE6"/>
    <w:rsid w:val="00A32CD0"/>
    <w:rsid w:val="00A35747"/>
    <w:rsid w:val="00A3738F"/>
    <w:rsid w:val="00A3743A"/>
    <w:rsid w:val="00A40293"/>
    <w:rsid w:val="00A441EC"/>
    <w:rsid w:val="00A451C9"/>
    <w:rsid w:val="00A458EF"/>
    <w:rsid w:val="00A465BA"/>
    <w:rsid w:val="00A46C55"/>
    <w:rsid w:val="00A51627"/>
    <w:rsid w:val="00A51B45"/>
    <w:rsid w:val="00A52556"/>
    <w:rsid w:val="00A52EC3"/>
    <w:rsid w:val="00A53843"/>
    <w:rsid w:val="00A5441C"/>
    <w:rsid w:val="00A5565F"/>
    <w:rsid w:val="00A56522"/>
    <w:rsid w:val="00A57937"/>
    <w:rsid w:val="00A602FF"/>
    <w:rsid w:val="00A607E2"/>
    <w:rsid w:val="00A60AFA"/>
    <w:rsid w:val="00A626D9"/>
    <w:rsid w:val="00A6322B"/>
    <w:rsid w:val="00A66585"/>
    <w:rsid w:val="00A6713D"/>
    <w:rsid w:val="00A74AA1"/>
    <w:rsid w:val="00A74CD4"/>
    <w:rsid w:val="00A75740"/>
    <w:rsid w:val="00A76C10"/>
    <w:rsid w:val="00A76ED2"/>
    <w:rsid w:val="00A77272"/>
    <w:rsid w:val="00A778A1"/>
    <w:rsid w:val="00A81027"/>
    <w:rsid w:val="00A8241C"/>
    <w:rsid w:val="00A82636"/>
    <w:rsid w:val="00A827C5"/>
    <w:rsid w:val="00A84192"/>
    <w:rsid w:val="00A85B96"/>
    <w:rsid w:val="00A91A1B"/>
    <w:rsid w:val="00A91E76"/>
    <w:rsid w:val="00A932E6"/>
    <w:rsid w:val="00A93391"/>
    <w:rsid w:val="00A93E4A"/>
    <w:rsid w:val="00A93F2F"/>
    <w:rsid w:val="00A95569"/>
    <w:rsid w:val="00AA2345"/>
    <w:rsid w:val="00AA293F"/>
    <w:rsid w:val="00AA3927"/>
    <w:rsid w:val="00AA614A"/>
    <w:rsid w:val="00AA6A86"/>
    <w:rsid w:val="00AA7F15"/>
    <w:rsid w:val="00AB0317"/>
    <w:rsid w:val="00AB08B8"/>
    <w:rsid w:val="00AB1C7B"/>
    <w:rsid w:val="00AB699A"/>
    <w:rsid w:val="00AC1A40"/>
    <w:rsid w:val="00AC3888"/>
    <w:rsid w:val="00AC5B97"/>
    <w:rsid w:val="00AC5BD5"/>
    <w:rsid w:val="00AC605E"/>
    <w:rsid w:val="00AC69B9"/>
    <w:rsid w:val="00AD0704"/>
    <w:rsid w:val="00AD1F4B"/>
    <w:rsid w:val="00AD4E98"/>
    <w:rsid w:val="00AD58D3"/>
    <w:rsid w:val="00AD6D7A"/>
    <w:rsid w:val="00AD7124"/>
    <w:rsid w:val="00AE3604"/>
    <w:rsid w:val="00AE41F6"/>
    <w:rsid w:val="00AE4C66"/>
    <w:rsid w:val="00AE4DBB"/>
    <w:rsid w:val="00AE6E7D"/>
    <w:rsid w:val="00AE7252"/>
    <w:rsid w:val="00AE736A"/>
    <w:rsid w:val="00AF223D"/>
    <w:rsid w:val="00AF2AF5"/>
    <w:rsid w:val="00AF3D21"/>
    <w:rsid w:val="00AF48F7"/>
    <w:rsid w:val="00AF52CB"/>
    <w:rsid w:val="00AF7735"/>
    <w:rsid w:val="00AF7DD3"/>
    <w:rsid w:val="00B00F34"/>
    <w:rsid w:val="00B0484B"/>
    <w:rsid w:val="00B05D54"/>
    <w:rsid w:val="00B114A0"/>
    <w:rsid w:val="00B1190C"/>
    <w:rsid w:val="00B13182"/>
    <w:rsid w:val="00B17228"/>
    <w:rsid w:val="00B20052"/>
    <w:rsid w:val="00B20482"/>
    <w:rsid w:val="00B21112"/>
    <w:rsid w:val="00B24AAC"/>
    <w:rsid w:val="00B259B5"/>
    <w:rsid w:val="00B262F3"/>
    <w:rsid w:val="00B26352"/>
    <w:rsid w:val="00B2642A"/>
    <w:rsid w:val="00B271E6"/>
    <w:rsid w:val="00B27D92"/>
    <w:rsid w:val="00B27EDC"/>
    <w:rsid w:val="00B27FC5"/>
    <w:rsid w:val="00B302F8"/>
    <w:rsid w:val="00B316F1"/>
    <w:rsid w:val="00B319EE"/>
    <w:rsid w:val="00B32078"/>
    <w:rsid w:val="00B33775"/>
    <w:rsid w:val="00B361E1"/>
    <w:rsid w:val="00B36AAB"/>
    <w:rsid w:val="00B3728F"/>
    <w:rsid w:val="00B37FB6"/>
    <w:rsid w:val="00B40D61"/>
    <w:rsid w:val="00B42005"/>
    <w:rsid w:val="00B424D9"/>
    <w:rsid w:val="00B42F80"/>
    <w:rsid w:val="00B435D7"/>
    <w:rsid w:val="00B437F7"/>
    <w:rsid w:val="00B45BE1"/>
    <w:rsid w:val="00B46767"/>
    <w:rsid w:val="00B51522"/>
    <w:rsid w:val="00B5167B"/>
    <w:rsid w:val="00B53244"/>
    <w:rsid w:val="00B53883"/>
    <w:rsid w:val="00B53950"/>
    <w:rsid w:val="00B56718"/>
    <w:rsid w:val="00B576E4"/>
    <w:rsid w:val="00B6117D"/>
    <w:rsid w:val="00B63A06"/>
    <w:rsid w:val="00B64D5A"/>
    <w:rsid w:val="00B71668"/>
    <w:rsid w:val="00B72956"/>
    <w:rsid w:val="00B743DC"/>
    <w:rsid w:val="00B74A73"/>
    <w:rsid w:val="00B77886"/>
    <w:rsid w:val="00B80605"/>
    <w:rsid w:val="00B812D1"/>
    <w:rsid w:val="00B82BFA"/>
    <w:rsid w:val="00B84D26"/>
    <w:rsid w:val="00B8691D"/>
    <w:rsid w:val="00B87F0B"/>
    <w:rsid w:val="00B87F3D"/>
    <w:rsid w:val="00B90B6A"/>
    <w:rsid w:val="00B910C8"/>
    <w:rsid w:val="00B918B8"/>
    <w:rsid w:val="00B93276"/>
    <w:rsid w:val="00B93E56"/>
    <w:rsid w:val="00B943B8"/>
    <w:rsid w:val="00B9486D"/>
    <w:rsid w:val="00B94B2F"/>
    <w:rsid w:val="00B94E9A"/>
    <w:rsid w:val="00B963A2"/>
    <w:rsid w:val="00BA0355"/>
    <w:rsid w:val="00BA17EA"/>
    <w:rsid w:val="00BA1AA9"/>
    <w:rsid w:val="00BA3AEF"/>
    <w:rsid w:val="00BA3BDF"/>
    <w:rsid w:val="00BA679D"/>
    <w:rsid w:val="00BA78D5"/>
    <w:rsid w:val="00BA7D23"/>
    <w:rsid w:val="00BB0306"/>
    <w:rsid w:val="00BB151E"/>
    <w:rsid w:val="00BB1631"/>
    <w:rsid w:val="00BB224E"/>
    <w:rsid w:val="00BB2A3B"/>
    <w:rsid w:val="00BB4271"/>
    <w:rsid w:val="00BB43F9"/>
    <w:rsid w:val="00BB526D"/>
    <w:rsid w:val="00BB7102"/>
    <w:rsid w:val="00BC07D7"/>
    <w:rsid w:val="00BC0FFA"/>
    <w:rsid w:val="00BC2079"/>
    <w:rsid w:val="00BC3FB4"/>
    <w:rsid w:val="00BC4E26"/>
    <w:rsid w:val="00BC5EB8"/>
    <w:rsid w:val="00BC66B9"/>
    <w:rsid w:val="00BD155E"/>
    <w:rsid w:val="00BD1F5B"/>
    <w:rsid w:val="00BD4F69"/>
    <w:rsid w:val="00BD5469"/>
    <w:rsid w:val="00BD5782"/>
    <w:rsid w:val="00BD5C37"/>
    <w:rsid w:val="00BD624E"/>
    <w:rsid w:val="00BD6278"/>
    <w:rsid w:val="00BE01CC"/>
    <w:rsid w:val="00BE1645"/>
    <w:rsid w:val="00BE1C3D"/>
    <w:rsid w:val="00BE2C5C"/>
    <w:rsid w:val="00BE4E43"/>
    <w:rsid w:val="00BE514C"/>
    <w:rsid w:val="00BE55BA"/>
    <w:rsid w:val="00BE5D48"/>
    <w:rsid w:val="00BE65DD"/>
    <w:rsid w:val="00BE7235"/>
    <w:rsid w:val="00BF010A"/>
    <w:rsid w:val="00BF121C"/>
    <w:rsid w:val="00BF2238"/>
    <w:rsid w:val="00BF4F6D"/>
    <w:rsid w:val="00BF5B13"/>
    <w:rsid w:val="00BF6104"/>
    <w:rsid w:val="00BF635B"/>
    <w:rsid w:val="00BF6A75"/>
    <w:rsid w:val="00BF70FD"/>
    <w:rsid w:val="00BF7385"/>
    <w:rsid w:val="00C007DC"/>
    <w:rsid w:val="00C02DA5"/>
    <w:rsid w:val="00C03BBB"/>
    <w:rsid w:val="00C05944"/>
    <w:rsid w:val="00C05E92"/>
    <w:rsid w:val="00C05FC4"/>
    <w:rsid w:val="00C06169"/>
    <w:rsid w:val="00C063CF"/>
    <w:rsid w:val="00C1076C"/>
    <w:rsid w:val="00C11F34"/>
    <w:rsid w:val="00C122CA"/>
    <w:rsid w:val="00C12ECC"/>
    <w:rsid w:val="00C13571"/>
    <w:rsid w:val="00C14615"/>
    <w:rsid w:val="00C23413"/>
    <w:rsid w:val="00C25873"/>
    <w:rsid w:val="00C25879"/>
    <w:rsid w:val="00C27C15"/>
    <w:rsid w:val="00C30709"/>
    <w:rsid w:val="00C31489"/>
    <w:rsid w:val="00C318FC"/>
    <w:rsid w:val="00C31982"/>
    <w:rsid w:val="00C31A99"/>
    <w:rsid w:val="00C34B5E"/>
    <w:rsid w:val="00C35851"/>
    <w:rsid w:val="00C359C9"/>
    <w:rsid w:val="00C36518"/>
    <w:rsid w:val="00C36DF8"/>
    <w:rsid w:val="00C41102"/>
    <w:rsid w:val="00C41924"/>
    <w:rsid w:val="00C4475D"/>
    <w:rsid w:val="00C45A00"/>
    <w:rsid w:val="00C46060"/>
    <w:rsid w:val="00C46515"/>
    <w:rsid w:val="00C46B9F"/>
    <w:rsid w:val="00C51595"/>
    <w:rsid w:val="00C52BD7"/>
    <w:rsid w:val="00C536C6"/>
    <w:rsid w:val="00C539F0"/>
    <w:rsid w:val="00C57501"/>
    <w:rsid w:val="00C57B4F"/>
    <w:rsid w:val="00C605EB"/>
    <w:rsid w:val="00C611ED"/>
    <w:rsid w:val="00C63A95"/>
    <w:rsid w:val="00C64259"/>
    <w:rsid w:val="00C6453B"/>
    <w:rsid w:val="00C65543"/>
    <w:rsid w:val="00C65C32"/>
    <w:rsid w:val="00C70590"/>
    <w:rsid w:val="00C70B82"/>
    <w:rsid w:val="00C72015"/>
    <w:rsid w:val="00C7257D"/>
    <w:rsid w:val="00C733CD"/>
    <w:rsid w:val="00C73FA6"/>
    <w:rsid w:val="00C73FDA"/>
    <w:rsid w:val="00C75351"/>
    <w:rsid w:val="00C75B74"/>
    <w:rsid w:val="00C77325"/>
    <w:rsid w:val="00C775B5"/>
    <w:rsid w:val="00C7783E"/>
    <w:rsid w:val="00C80A0A"/>
    <w:rsid w:val="00C810DE"/>
    <w:rsid w:val="00C81F60"/>
    <w:rsid w:val="00C844CF"/>
    <w:rsid w:val="00C877A5"/>
    <w:rsid w:val="00C91412"/>
    <w:rsid w:val="00C91767"/>
    <w:rsid w:val="00C91972"/>
    <w:rsid w:val="00C93D51"/>
    <w:rsid w:val="00C946E0"/>
    <w:rsid w:val="00C964B0"/>
    <w:rsid w:val="00C9716A"/>
    <w:rsid w:val="00C97F04"/>
    <w:rsid w:val="00CA0B68"/>
    <w:rsid w:val="00CA1C16"/>
    <w:rsid w:val="00CA1E83"/>
    <w:rsid w:val="00CA26AE"/>
    <w:rsid w:val="00CA2702"/>
    <w:rsid w:val="00CA645B"/>
    <w:rsid w:val="00CA65B9"/>
    <w:rsid w:val="00CB0325"/>
    <w:rsid w:val="00CB04B7"/>
    <w:rsid w:val="00CB05F5"/>
    <w:rsid w:val="00CB0DC1"/>
    <w:rsid w:val="00CB0E87"/>
    <w:rsid w:val="00CB1F51"/>
    <w:rsid w:val="00CB2176"/>
    <w:rsid w:val="00CB23F9"/>
    <w:rsid w:val="00CB5FF1"/>
    <w:rsid w:val="00CB7EA7"/>
    <w:rsid w:val="00CC012E"/>
    <w:rsid w:val="00CC0DCF"/>
    <w:rsid w:val="00CC34EA"/>
    <w:rsid w:val="00CC3CB4"/>
    <w:rsid w:val="00CC79C6"/>
    <w:rsid w:val="00CC7EF3"/>
    <w:rsid w:val="00CD64AF"/>
    <w:rsid w:val="00CD74CE"/>
    <w:rsid w:val="00CE1423"/>
    <w:rsid w:val="00CE1D38"/>
    <w:rsid w:val="00CE4968"/>
    <w:rsid w:val="00CE4AEB"/>
    <w:rsid w:val="00CE6E89"/>
    <w:rsid w:val="00CF03CF"/>
    <w:rsid w:val="00CF0B75"/>
    <w:rsid w:val="00CF1E71"/>
    <w:rsid w:val="00CF20B0"/>
    <w:rsid w:val="00CF2ABB"/>
    <w:rsid w:val="00CF51FE"/>
    <w:rsid w:val="00CF5510"/>
    <w:rsid w:val="00CF5E89"/>
    <w:rsid w:val="00CF625D"/>
    <w:rsid w:val="00CF7685"/>
    <w:rsid w:val="00D00D89"/>
    <w:rsid w:val="00D03505"/>
    <w:rsid w:val="00D03BCA"/>
    <w:rsid w:val="00D03ECF"/>
    <w:rsid w:val="00D04DB5"/>
    <w:rsid w:val="00D06B95"/>
    <w:rsid w:val="00D118F6"/>
    <w:rsid w:val="00D11DDC"/>
    <w:rsid w:val="00D12036"/>
    <w:rsid w:val="00D12DA2"/>
    <w:rsid w:val="00D14BB0"/>
    <w:rsid w:val="00D15129"/>
    <w:rsid w:val="00D1594A"/>
    <w:rsid w:val="00D15DB4"/>
    <w:rsid w:val="00D17852"/>
    <w:rsid w:val="00D17C7A"/>
    <w:rsid w:val="00D2124D"/>
    <w:rsid w:val="00D22A5D"/>
    <w:rsid w:val="00D2646C"/>
    <w:rsid w:val="00D26517"/>
    <w:rsid w:val="00D27756"/>
    <w:rsid w:val="00D27AB3"/>
    <w:rsid w:val="00D27BF8"/>
    <w:rsid w:val="00D300EF"/>
    <w:rsid w:val="00D3051A"/>
    <w:rsid w:val="00D3099C"/>
    <w:rsid w:val="00D31A62"/>
    <w:rsid w:val="00D40506"/>
    <w:rsid w:val="00D40986"/>
    <w:rsid w:val="00D40A60"/>
    <w:rsid w:val="00D4264F"/>
    <w:rsid w:val="00D435B3"/>
    <w:rsid w:val="00D44BE5"/>
    <w:rsid w:val="00D452B8"/>
    <w:rsid w:val="00D45843"/>
    <w:rsid w:val="00D46813"/>
    <w:rsid w:val="00D504B5"/>
    <w:rsid w:val="00D53774"/>
    <w:rsid w:val="00D553C5"/>
    <w:rsid w:val="00D56494"/>
    <w:rsid w:val="00D5658F"/>
    <w:rsid w:val="00D5701F"/>
    <w:rsid w:val="00D6030B"/>
    <w:rsid w:val="00D61509"/>
    <w:rsid w:val="00D645CA"/>
    <w:rsid w:val="00D64826"/>
    <w:rsid w:val="00D6515E"/>
    <w:rsid w:val="00D67318"/>
    <w:rsid w:val="00D67F20"/>
    <w:rsid w:val="00D7163F"/>
    <w:rsid w:val="00D7205F"/>
    <w:rsid w:val="00D73CEB"/>
    <w:rsid w:val="00D75090"/>
    <w:rsid w:val="00D80097"/>
    <w:rsid w:val="00D8013D"/>
    <w:rsid w:val="00D81EA0"/>
    <w:rsid w:val="00D81FF7"/>
    <w:rsid w:val="00D82203"/>
    <w:rsid w:val="00D84956"/>
    <w:rsid w:val="00D84B3B"/>
    <w:rsid w:val="00D85C64"/>
    <w:rsid w:val="00D86453"/>
    <w:rsid w:val="00D9097E"/>
    <w:rsid w:val="00D90C96"/>
    <w:rsid w:val="00D91AF6"/>
    <w:rsid w:val="00D944FD"/>
    <w:rsid w:val="00D95C23"/>
    <w:rsid w:val="00D96096"/>
    <w:rsid w:val="00D96FB1"/>
    <w:rsid w:val="00D97276"/>
    <w:rsid w:val="00DA16C3"/>
    <w:rsid w:val="00DA213D"/>
    <w:rsid w:val="00DA3BA0"/>
    <w:rsid w:val="00DA42C4"/>
    <w:rsid w:val="00DA46EA"/>
    <w:rsid w:val="00DA7623"/>
    <w:rsid w:val="00DB037A"/>
    <w:rsid w:val="00DB065D"/>
    <w:rsid w:val="00DB0702"/>
    <w:rsid w:val="00DB0A6E"/>
    <w:rsid w:val="00DB14D0"/>
    <w:rsid w:val="00DB1C89"/>
    <w:rsid w:val="00DB2B84"/>
    <w:rsid w:val="00DB3D17"/>
    <w:rsid w:val="00DB4FCE"/>
    <w:rsid w:val="00DC0A70"/>
    <w:rsid w:val="00DC2D11"/>
    <w:rsid w:val="00DC430D"/>
    <w:rsid w:val="00DC46DE"/>
    <w:rsid w:val="00DC4CD1"/>
    <w:rsid w:val="00DC5398"/>
    <w:rsid w:val="00DD034D"/>
    <w:rsid w:val="00DD37F0"/>
    <w:rsid w:val="00DD39AD"/>
    <w:rsid w:val="00DD7161"/>
    <w:rsid w:val="00DD7858"/>
    <w:rsid w:val="00DD798D"/>
    <w:rsid w:val="00DD7E40"/>
    <w:rsid w:val="00DD7FAC"/>
    <w:rsid w:val="00DE098E"/>
    <w:rsid w:val="00DE140B"/>
    <w:rsid w:val="00DE2848"/>
    <w:rsid w:val="00DE29C8"/>
    <w:rsid w:val="00DE2C9A"/>
    <w:rsid w:val="00DE2EE0"/>
    <w:rsid w:val="00DE4531"/>
    <w:rsid w:val="00DE5F96"/>
    <w:rsid w:val="00DE6E45"/>
    <w:rsid w:val="00DE754B"/>
    <w:rsid w:val="00DE7AB1"/>
    <w:rsid w:val="00DF35D2"/>
    <w:rsid w:val="00DF387A"/>
    <w:rsid w:val="00DF3CF9"/>
    <w:rsid w:val="00DF3DF8"/>
    <w:rsid w:val="00DF3E9A"/>
    <w:rsid w:val="00DF7186"/>
    <w:rsid w:val="00E017E3"/>
    <w:rsid w:val="00E01B9F"/>
    <w:rsid w:val="00E01BB5"/>
    <w:rsid w:val="00E0213C"/>
    <w:rsid w:val="00E05869"/>
    <w:rsid w:val="00E061DB"/>
    <w:rsid w:val="00E07733"/>
    <w:rsid w:val="00E07F3C"/>
    <w:rsid w:val="00E10657"/>
    <w:rsid w:val="00E14E61"/>
    <w:rsid w:val="00E15D5D"/>
    <w:rsid w:val="00E170B3"/>
    <w:rsid w:val="00E230F7"/>
    <w:rsid w:val="00E246DA"/>
    <w:rsid w:val="00E24FDB"/>
    <w:rsid w:val="00E256D9"/>
    <w:rsid w:val="00E25711"/>
    <w:rsid w:val="00E25F15"/>
    <w:rsid w:val="00E26194"/>
    <w:rsid w:val="00E26BB4"/>
    <w:rsid w:val="00E2708C"/>
    <w:rsid w:val="00E274FE"/>
    <w:rsid w:val="00E27DBB"/>
    <w:rsid w:val="00E32A76"/>
    <w:rsid w:val="00E33A75"/>
    <w:rsid w:val="00E33E9A"/>
    <w:rsid w:val="00E35828"/>
    <w:rsid w:val="00E36D36"/>
    <w:rsid w:val="00E411D6"/>
    <w:rsid w:val="00E4135F"/>
    <w:rsid w:val="00E45711"/>
    <w:rsid w:val="00E45ECD"/>
    <w:rsid w:val="00E467E1"/>
    <w:rsid w:val="00E47886"/>
    <w:rsid w:val="00E503C0"/>
    <w:rsid w:val="00E504A7"/>
    <w:rsid w:val="00E50CDC"/>
    <w:rsid w:val="00E519A0"/>
    <w:rsid w:val="00E53A3B"/>
    <w:rsid w:val="00E53D83"/>
    <w:rsid w:val="00E564BB"/>
    <w:rsid w:val="00E56E7F"/>
    <w:rsid w:val="00E56FDD"/>
    <w:rsid w:val="00E60001"/>
    <w:rsid w:val="00E604DD"/>
    <w:rsid w:val="00E6067D"/>
    <w:rsid w:val="00E60BCC"/>
    <w:rsid w:val="00E61C9B"/>
    <w:rsid w:val="00E6222B"/>
    <w:rsid w:val="00E62CE5"/>
    <w:rsid w:val="00E63C9B"/>
    <w:rsid w:val="00E64E01"/>
    <w:rsid w:val="00E6749B"/>
    <w:rsid w:val="00E7060A"/>
    <w:rsid w:val="00E71F74"/>
    <w:rsid w:val="00E769EE"/>
    <w:rsid w:val="00E77683"/>
    <w:rsid w:val="00E80416"/>
    <w:rsid w:val="00E821D2"/>
    <w:rsid w:val="00E829FB"/>
    <w:rsid w:val="00E841B9"/>
    <w:rsid w:val="00E859FC"/>
    <w:rsid w:val="00E87FDC"/>
    <w:rsid w:val="00E90066"/>
    <w:rsid w:val="00E9214B"/>
    <w:rsid w:val="00E926A2"/>
    <w:rsid w:val="00E93EAF"/>
    <w:rsid w:val="00E9513D"/>
    <w:rsid w:val="00E9571A"/>
    <w:rsid w:val="00E963AA"/>
    <w:rsid w:val="00E96ED0"/>
    <w:rsid w:val="00E96F3C"/>
    <w:rsid w:val="00E972CB"/>
    <w:rsid w:val="00EA22D1"/>
    <w:rsid w:val="00EA3C38"/>
    <w:rsid w:val="00EA3D0E"/>
    <w:rsid w:val="00EA4481"/>
    <w:rsid w:val="00EA5705"/>
    <w:rsid w:val="00EA6D13"/>
    <w:rsid w:val="00EB46F6"/>
    <w:rsid w:val="00EB7EED"/>
    <w:rsid w:val="00EC2473"/>
    <w:rsid w:val="00EC45A5"/>
    <w:rsid w:val="00ED0C00"/>
    <w:rsid w:val="00ED17E7"/>
    <w:rsid w:val="00ED1DAA"/>
    <w:rsid w:val="00ED24E1"/>
    <w:rsid w:val="00ED66C2"/>
    <w:rsid w:val="00EE2ED0"/>
    <w:rsid w:val="00EE2FF3"/>
    <w:rsid w:val="00EE43AA"/>
    <w:rsid w:val="00EE4E66"/>
    <w:rsid w:val="00EE51E1"/>
    <w:rsid w:val="00EE52DF"/>
    <w:rsid w:val="00EF0690"/>
    <w:rsid w:val="00EF13C8"/>
    <w:rsid w:val="00EF3932"/>
    <w:rsid w:val="00EF4460"/>
    <w:rsid w:val="00EF522F"/>
    <w:rsid w:val="00EF53DD"/>
    <w:rsid w:val="00EF5568"/>
    <w:rsid w:val="00EF58B1"/>
    <w:rsid w:val="00EF5AF5"/>
    <w:rsid w:val="00F0191E"/>
    <w:rsid w:val="00F01C14"/>
    <w:rsid w:val="00F02D0B"/>
    <w:rsid w:val="00F04F24"/>
    <w:rsid w:val="00F055DC"/>
    <w:rsid w:val="00F05979"/>
    <w:rsid w:val="00F10783"/>
    <w:rsid w:val="00F134C7"/>
    <w:rsid w:val="00F160A3"/>
    <w:rsid w:val="00F16ECB"/>
    <w:rsid w:val="00F204DA"/>
    <w:rsid w:val="00F208B1"/>
    <w:rsid w:val="00F2184A"/>
    <w:rsid w:val="00F2189A"/>
    <w:rsid w:val="00F21B5E"/>
    <w:rsid w:val="00F22090"/>
    <w:rsid w:val="00F22FFD"/>
    <w:rsid w:val="00F236F2"/>
    <w:rsid w:val="00F24A8D"/>
    <w:rsid w:val="00F262C6"/>
    <w:rsid w:val="00F27468"/>
    <w:rsid w:val="00F27C90"/>
    <w:rsid w:val="00F30D73"/>
    <w:rsid w:val="00F310B9"/>
    <w:rsid w:val="00F33055"/>
    <w:rsid w:val="00F33D49"/>
    <w:rsid w:val="00F3615C"/>
    <w:rsid w:val="00F37A48"/>
    <w:rsid w:val="00F40088"/>
    <w:rsid w:val="00F40B82"/>
    <w:rsid w:val="00F40E30"/>
    <w:rsid w:val="00F44018"/>
    <w:rsid w:val="00F4494C"/>
    <w:rsid w:val="00F44DE2"/>
    <w:rsid w:val="00F456C0"/>
    <w:rsid w:val="00F45D0B"/>
    <w:rsid w:val="00F462D6"/>
    <w:rsid w:val="00F464E5"/>
    <w:rsid w:val="00F479CC"/>
    <w:rsid w:val="00F50C2B"/>
    <w:rsid w:val="00F50DE9"/>
    <w:rsid w:val="00F50E4E"/>
    <w:rsid w:val="00F516E3"/>
    <w:rsid w:val="00F5211D"/>
    <w:rsid w:val="00F53156"/>
    <w:rsid w:val="00F53A70"/>
    <w:rsid w:val="00F55261"/>
    <w:rsid w:val="00F5540D"/>
    <w:rsid w:val="00F574C2"/>
    <w:rsid w:val="00F5779C"/>
    <w:rsid w:val="00F57E2E"/>
    <w:rsid w:val="00F60391"/>
    <w:rsid w:val="00F603DE"/>
    <w:rsid w:val="00F636F6"/>
    <w:rsid w:val="00F640EB"/>
    <w:rsid w:val="00F64E44"/>
    <w:rsid w:val="00F6522A"/>
    <w:rsid w:val="00F66CCC"/>
    <w:rsid w:val="00F7102D"/>
    <w:rsid w:val="00F7270D"/>
    <w:rsid w:val="00F72917"/>
    <w:rsid w:val="00F72A33"/>
    <w:rsid w:val="00F73296"/>
    <w:rsid w:val="00F7404C"/>
    <w:rsid w:val="00F7596D"/>
    <w:rsid w:val="00F75AC2"/>
    <w:rsid w:val="00F75EFF"/>
    <w:rsid w:val="00F76B3D"/>
    <w:rsid w:val="00F77F87"/>
    <w:rsid w:val="00F8186B"/>
    <w:rsid w:val="00F85A02"/>
    <w:rsid w:val="00F85CFF"/>
    <w:rsid w:val="00F86003"/>
    <w:rsid w:val="00F877B1"/>
    <w:rsid w:val="00F91094"/>
    <w:rsid w:val="00F917F1"/>
    <w:rsid w:val="00F91959"/>
    <w:rsid w:val="00F9197D"/>
    <w:rsid w:val="00F9382E"/>
    <w:rsid w:val="00F93C04"/>
    <w:rsid w:val="00F95CBE"/>
    <w:rsid w:val="00F96559"/>
    <w:rsid w:val="00F966A1"/>
    <w:rsid w:val="00FA0925"/>
    <w:rsid w:val="00FA123D"/>
    <w:rsid w:val="00FA207E"/>
    <w:rsid w:val="00FA30A7"/>
    <w:rsid w:val="00FA41A9"/>
    <w:rsid w:val="00FA609C"/>
    <w:rsid w:val="00FA65BF"/>
    <w:rsid w:val="00FA70A6"/>
    <w:rsid w:val="00FA7307"/>
    <w:rsid w:val="00FB2A31"/>
    <w:rsid w:val="00FB2C85"/>
    <w:rsid w:val="00FB2CC7"/>
    <w:rsid w:val="00FB36AD"/>
    <w:rsid w:val="00FB45A4"/>
    <w:rsid w:val="00FB5016"/>
    <w:rsid w:val="00FB5140"/>
    <w:rsid w:val="00FB652C"/>
    <w:rsid w:val="00FB6583"/>
    <w:rsid w:val="00FB7561"/>
    <w:rsid w:val="00FB7684"/>
    <w:rsid w:val="00FC04CC"/>
    <w:rsid w:val="00FC14FB"/>
    <w:rsid w:val="00FC350F"/>
    <w:rsid w:val="00FC3EAA"/>
    <w:rsid w:val="00FC41C1"/>
    <w:rsid w:val="00FC57FF"/>
    <w:rsid w:val="00FC7ADA"/>
    <w:rsid w:val="00FD0987"/>
    <w:rsid w:val="00FD3923"/>
    <w:rsid w:val="00FD6DFC"/>
    <w:rsid w:val="00FE61AF"/>
    <w:rsid w:val="00FF0652"/>
    <w:rsid w:val="00FF104C"/>
    <w:rsid w:val="00FF146B"/>
    <w:rsid w:val="00FF37EA"/>
    <w:rsid w:val="00FF542A"/>
    <w:rsid w:val="00FF66F8"/>
    <w:rsid w:val="00FF6DB3"/>
    <w:rsid w:val="00FF77A5"/>
    <w:rsid w:val="00FF78C9"/>
    <w:rsid w:val="32AC4DF2"/>
    <w:rsid w:val="438D657A"/>
    <w:rsid w:val="57CD2FBD"/>
    <w:rsid w:val="6BC23D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2A897F3"/>
  <w15:docId w15:val="{85C6C37A-45FB-473C-9FB8-F500EB5C4A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pPr>
      <w:keepNext/>
      <w:outlineLvl w:val="0"/>
    </w:pPr>
    <w:rPr>
      <w:rFonts w:ascii="Times New Roman" w:hAnsi="Times New Roman" w:cs="Times New Roman"/>
      <w:b/>
      <w:bCs/>
    </w:rPr>
  </w:style>
  <w:style w:type="paragraph" w:styleId="Heading2">
    <w:name w:val="heading 2"/>
    <w:basedOn w:val="Normal"/>
    <w:next w:val="Normal"/>
    <w:link w:val="Heading2Char"/>
    <w:autoRedefine/>
    <w:uiPriority w:val="9"/>
    <w:semiHidden/>
    <w:unhideWhenUsed/>
    <w:qFormat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3">
    <w:name w:val="heading 3"/>
    <w:basedOn w:val="Normal"/>
    <w:next w:val="Normal"/>
    <w:link w:val="Heading3Char"/>
    <w:autoRedefine/>
    <w:uiPriority w:val="9"/>
    <w:semiHidden/>
    <w:unhideWhenUsed/>
    <w:qFormat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Heading4">
    <w:name w:val="heading 4"/>
    <w:basedOn w:val="Normal"/>
    <w:next w:val="Normal"/>
    <w:link w:val="Heading4Char"/>
    <w:autoRedefine/>
    <w:uiPriority w:val="9"/>
    <w:semiHidden/>
    <w:unhideWhenUsed/>
    <w:qFormat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autoRedefine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autoRedefine/>
    <w:uiPriority w:val="9"/>
    <w:qFormat/>
    <w:rPr>
      <w:rFonts w:ascii="Times New Roman" w:hAnsi="Times New Roman" w:cs="Times New Roman"/>
      <w:b/>
      <w:bCs/>
    </w:rPr>
  </w:style>
  <w:style w:type="paragraph" w:styleId="ListParagraph">
    <w:name w:val="List Paragraph"/>
    <w:basedOn w:val="Normal"/>
    <w:uiPriority w:val="34"/>
    <w:qFormat/>
    <w:pPr>
      <w:ind w:firstLineChars="200" w:firstLine="420"/>
    </w:pPr>
  </w:style>
  <w:style w:type="character" w:customStyle="1" w:styleId="Heading3Char">
    <w:name w:val="Heading 3 Char"/>
    <w:basedOn w:val="DefaultParagraphFont"/>
    <w:link w:val="Heading3"/>
    <w:autoRedefine/>
    <w:uiPriority w:val="9"/>
    <w:semiHidden/>
    <w:qFormat/>
    <w:rPr>
      <w:b/>
      <w:bCs/>
      <w:sz w:val="32"/>
      <w:szCs w:val="32"/>
    </w:r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  <w:style w:type="character" w:customStyle="1" w:styleId="Heading4Char">
    <w:name w:val="Heading 4 Char"/>
    <w:basedOn w:val="DefaultParagraphFont"/>
    <w:link w:val="Heading4"/>
    <w:autoRedefine/>
    <w:uiPriority w:val="9"/>
    <w:semiHidden/>
    <w:qFormat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autoRedefine/>
    <w:uiPriority w:val="9"/>
    <w:semiHidden/>
    <w:qFormat/>
    <w:rPr>
      <w:rFonts w:asciiTheme="majorHAnsi" w:eastAsiaTheme="majorEastAsia" w:hAnsiTheme="majorHAnsi" w:cstheme="majorBidi"/>
      <w:b/>
      <w:bCs/>
      <w:sz w:val="32"/>
      <w:szCs w:val="32"/>
    </w:rPr>
  </w:style>
  <w:style w:type="paragraph" w:customStyle="1" w:styleId="EndNoteBibliographyTitle">
    <w:name w:val="EndNote Bibliography Title"/>
    <w:basedOn w:val="Normal"/>
    <w:link w:val="EndNoteBibliographyTitle0"/>
    <w:pPr>
      <w:jc w:val="center"/>
    </w:pPr>
    <w:rPr>
      <w:rFonts w:ascii="DengXian" w:eastAsia="DengXian" w:hAnsi="DengXian"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autoRedefine/>
    <w:qFormat/>
    <w:rPr>
      <w:rFonts w:ascii="DengXian" w:eastAsia="DengXian" w:hAnsi="DengXian" w:cstheme="minorBidi"/>
      <w:kern w:val="2"/>
      <w:szCs w:val="22"/>
    </w:rPr>
  </w:style>
  <w:style w:type="paragraph" w:customStyle="1" w:styleId="EndNoteBibliography">
    <w:name w:val="EndNote Bibliography"/>
    <w:basedOn w:val="Normal"/>
    <w:link w:val="EndNoteBibliography0"/>
    <w:qFormat/>
    <w:rPr>
      <w:rFonts w:ascii="DengXian" w:eastAsia="DengXian" w:hAnsi="DengXian"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qFormat/>
    <w:rPr>
      <w:rFonts w:ascii="DengXian" w:eastAsia="DengXian" w:hAnsi="DengXian" w:cstheme="minorBidi"/>
      <w:kern w:val="2"/>
      <w:szCs w:val="22"/>
    </w:rPr>
  </w:style>
  <w:style w:type="paragraph" w:customStyle="1" w:styleId="1">
    <w:name w:val="修订1"/>
    <w:hidden/>
    <w:uiPriority w:val="99"/>
    <w:semiHidden/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Revision">
    <w:name w:val="Revision"/>
    <w:hidden/>
    <w:uiPriority w:val="99"/>
    <w:unhideWhenUsed/>
    <w:rsid w:val="00DA3BA0"/>
    <w:rPr>
      <w:rFonts w:asciiTheme="minorHAnsi" w:eastAsiaTheme="minorEastAsia" w:hAnsiTheme="minorHAnsi" w:cstheme="minorBidi"/>
      <w:kern w:val="2"/>
      <w:sz w:val="21"/>
      <w:szCs w:val="22"/>
    </w:rPr>
  </w:style>
  <w:style w:type="character" w:styleId="UnresolvedMention">
    <w:name w:val="Unresolved Mention"/>
    <w:basedOn w:val="DefaultParagraphFont"/>
    <w:uiPriority w:val="99"/>
    <w:semiHidden/>
    <w:unhideWhenUsed/>
    <w:rsid w:val="000D7FC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07196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450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895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351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610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630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539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736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749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128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16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670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89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738A165-9109-4A37-B1C8-883CC84FB5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1</Pages>
  <Words>61</Words>
  <Characters>353</Characters>
  <Application>Microsoft Office Word</Application>
  <DocSecurity>0</DocSecurity>
  <Lines>2</Lines>
  <Paragraphs>1</Paragraphs>
  <ScaleCrop>false</ScaleCrop>
  <Company/>
  <LinksUpToDate>false</LinksUpToDate>
  <CharactersWithSpaces>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i Shuhui</dc:creator>
  <cp:lastModifiedBy>XIN YIN</cp:lastModifiedBy>
  <cp:revision>11</cp:revision>
  <cp:lastPrinted>2024-09-03T02:51:00Z</cp:lastPrinted>
  <dcterms:created xsi:type="dcterms:W3CDTF">2024-09-03T06:58:00Z</dcterms:created>
  <dcterms:modified xsi:type="dcterms:W3CDTF">2024-09-07T00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E76CFA6868D74E95B0319A62BE326859_13</vt:lpwstr>
  </property>
</Properties>
</file>